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EE26B0" w14:textId="4EC48F20" w:rsidR="00D15F51" w:rsidRDefault="006156CE" w:rsidP="00D65382">
      <w:pPr>
        <w:spacing w:after="0" w:line="240" w:lineRule="auto"/>
        <w:jc w:val="both"/>
      </w:pPr>
      <w:r w:rsidRPr="00B03250">
        <w:rPr>
          <w:b/>
          <w:bCs/>
        </w:rPr>
        <w:t>S</w:t>
      </w:r>
      <w:r w:rsidR="002F1A06" w:rsidRPr="00B03250">
        <w:rPr>
          <w:b/>
          <w:bCs/>
        </w:rPr>
        <w:t>1</w:t>
      </w:r>
      <w:r w:rsidR="0016683C">
        <w:rPr>
          <w:b/>
          <w:bCs/>
        </w:rPr>
        <w:t xml:space="preserve"> Table</w:t>
      </w:r>
      <w:r w:rsidRPr="00B03250">
        <w:rPr>
          <w:b/>
          <w:bCs/>
        </w:rPr>
        <w:t>.</w:t>
      </w:r>
      <w:r>
        <w:t xml:space="preserve"> Search strategy for </w:t>
      </w:r>
      <w:r w:rsidR="003C058F">
        <w:t>‘</w:t>
      </w:r>
      <w:r>
        <w:t>epidemiolog</w:t>
      </w:r>
      <w:r w:rsidR="008C4AB0">
        <w:t>y search</w:t>
      </w:r>
      <w:r w:rsidR="003C058F">
        <w:t>’</w:t>
      </w:r>
      <w:r>
        <w:t>.</w:t>
      </w:r>
    </w:p>
    <w:tbl>
      <w:tblPr>
        <w:tblStyle w:val="TableGrid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4710"/>
        <w:gridCol w:w="4714"/>
        <w:gridCol w:w="4715"/>
        <w:gridCol w:w="1261"/>
        <w:gridCol w:w="1261"/>
        <w:gridCol w:w="1077"/>
      </w:tblGrid>
      <w:tr w:rsidR="001E29CD" w14:paraId="72890FB8" w14:textId="77777777" w:rsidTr="006E3939">
        <w:tc>
          <w:tcPr>
            <w:tcW w:w="260" w:type="pct"/>
            <w:vMerge w:val="restart"/>
            <w:vAlign w:val="center"/>
          </w:tcPr>
          <w:p w14:paraId="6C852424" w14:textId="3E68650D" w:rsidR="001E29CD" w:rsidRPr="00D029DF" w:rsidRDefault="001E29CD" w:rsidP="003B7C50">
            <w:pPr>
              <w:jc w:val="center"/>
              <w:rPr>
                <w:b/>
                <w:bCs/>
              </w:rPr>
            </w:pPr>
            <w:r w:rsidRPr="00D029DF">
              <w:rPr>
                <w:b/>
                <w:bCs/>
              </w:rPr>
              <w:t>Search Number</w:t>
            </w:r>
          </w:p>
        </w:tc>
        <w:tc>
          <w:tcPr>
            <w:tcW w:w="3778" w:type="pct"/>
            <w:gridSpan w:val="3"/>
            <w:vAlign w:val="center"/>
          </w:tcPr>
          <w:p w14:paraId="2CD8B00E" w14:textId="2245DF87" w:rsidR="001E29CD" w:rsidRPr="00D029DF" w:rsidRDefault="001E29CD" w:rsidP="003B7C50">
            <w:pPr>
              <w:jc w:val="center"/>
              <w:rPr>
                <w:b/>
                <w:bCs/>
              </w:rPr>
            </w:pPr>
            <w:r w:rsidRPr="00D029DF">
              <w:rPr>
                <w:b/>
                <w:bCs/>
              </w:rPr>
              <w:t>Query</w:t>
            </w:r>
          </w:p>
        </w:tc>
        <w:tc>
          <w:tcPr>
            <w:tcW w:w="962" w:type="pct"/>
            <w:gridSpan w:val="3"/>
            <w:vAlign w:val="center"/>
          </w:tcPr>
          <w:p w14:paraId="6D4105D1" w14:textId="5B3656B4" w:rsidR="001E29CD" w:rsidRPr="00D029DF" w:rsidRDefault="001E29CD" w:rsidP="003B7C50">
            <w:pPr>
              <w:jc w:val="center"/>
              <w:rPr>
                <w:b/>
                <w:bCs/>
              </w:rPr>
            </w:pPr>
            <w:r w:rsidRPr="00D029DF">
              <w:rPr>
                <w:b/>
                <w:bCs/>
              </w:rPr>
              <w:t>Results</w:t>
            </w:r>
          </w:p>
        </w:tc>
      </w:tr>
      <w:tr w:rsidR="001E29CD" w14:paraId="367EF6B2" w14:textId="77777777" w:rsidTr="006E3939">
        <w:tc>
          <w:tcPr>
            <w:tcW w:w="260" w:type="pct"/>
            <w:vMerge/>
            <w:vAlign w:val="center"/>
          </w:tcPr>
          <w:p w14:paraId="0F2CFC29" w14:textId="77777777" w:rsidR="001E29CD" w:rsidRPr="00D029DF" w:rsidRDefault="001E29CD" w:rsidP="003B7C50">
            <w:pPr>
              <w:jc w:val="center"/>
              <w:rPr>
                <w:b/>
                <w:bCs/>
              </w:rPr>
            </w:pPr>
          </w:p>
        </w:tc>
        <w:tc>
          <w:tcPr>
            <w:tcW w:w="1259" w:type="pct"/>
            <w:vAlign w:val="center"/>
          </w:tcPr>
          <w:p w14:paraId="4BD25D2D" w14:textId="2EB2F453" w:rsidR="001E29CD" w:rsidRPr="00D029DF" w:rsidRDefault="001E29CD" w:rsidP="003B7C50">
            <w:pPr>
              <w:jc w:val="center"/>
              <w:rPr>
                <w:b/>
                <w:bCs/>
              </w:rPr>
            </w:pPr>
            <w:r w:rsidRPr="00D029DF">
              <w:rPr>
                <w:b/>
                <w:bCs/>
              </w:rPr>
              <w:t>Embase</w:t>
            </w:r>
          </w:p>
        </w:tc>
        <w:tc>
          <w:tcPr>
            <w:tcW w:w="1260" w:type="pct"/>
            <w:vAlign w:val="center"/>
          </w:tcPr>
          <w:p w14:paraId="604D6E99" w14:textId="5CA4CC28" w:rsidR="001E29CD" w:rsidRPr="00D029DF" w:rsidRDefault="001E29CD" w:rsidP="003B7C50">
            <w:pPr>
              <w:jc w:val="center"/>
              <w:rPr>
                <w:b/>
                <w:bCs/>
              </w:rPr>
            </w:pPr>
            <w:r w:rsidRPr="00D029DF">
              <w:rPr>
                <w:b/>
                <w:bCs/>
              </w:rPr>
              <w:t>PubMed</w:t>
            </w:r>
          </w:p>
        </w:tc>
        <w:tc>
          <w:tcPr>
            <w:tcW w:w="1260" w:type="pct"/>
            <w:vAlign w:val="center"/>
          </w:tcPr>
          <w:p w14:paraId="1598C8F7" w14:textId="5E9A9C6B" w:rsidR="001E29CD" w:rsidRPr="00D029DF" w:rsidRDefault="001E29CD" w:rsidP="003B7C50">
            <w:pPr>
              <w:jc w:val="center"/>
              <w:rPr>
                <w:b/>
                <w:bCs/>
              </w:rPr>
            </w:pPr>
            <w:r w:rsidRPr="00D029DF">
              <w:rPr>
                <w:b/>
                <w:bCs/>
              </w:rPr>
              <w:t>Cochrane Library</w:t>
            </w:r>
          </w:p>
        </w:tc>
        <w:tc>
          <w:tcPr>
            <w:tcW w:w="337" w:type="pct"/>
            <w:vAlign w:val="center"/>
          </w:tcPr>
          <w:p w14:paraId="216255FE" w14:textId="51406E8C" w:rsidR="001E29CD" w:rsidRPr="00D029DF" w:rsidRDefault="001E29CD" w:rsidP="003B7C50">
            <w:pPr>
              <w:jc w:val="center"/>
              <w:rPr>
                <w:b/>
                <w:bCs/>
              </w:rPr>
            </w:pPr>
            <w:r w:rsidRPr="00D029DF">
              <w:rPr>
                <w:b/>
                <w:bCs/>
              </w:rPr>
              <w:t>Embase</w:t>
            </w:r>
          </w:p>
        </w:tc>
        <w:tc>
          <w:tcPr>
            <w:tcW w:w="337" w:type="pct"/>
            <w:vAlign w:val="center"/>
          </w:tcPr>
          <w:p w14:paraId="5489B5D5" w14:textId="2FDDCAA0" w:rsidR="001E29CD" w:rsidRPr="00D029DF" w:rsidRDefault="001E29CD" w:rsidP="003B7C50">
            <w:pPr>
              <w:jc w:val="center"/>
              <w:rPr>
                <w:b/>
                <w:bCs/>
              </w:rPr>
            </w:pPr>
            <w:r w:rsidRPr="00D029DF">
              <w:rPr>
                <w:b/>
                <w:bCs/>
              </w:rPr>
              <w:t>PubMed</w:t>
            </w:r>
          </w:p>
        </w:tc>
        <w:tc>
          <w:tcPr>
            <w:tcW w:w="288" w:type="pct"/>
            <w:vAlign w:val="center"/>
          </w:tcPr>
          <w:p w14:paraId="42118DF0" w14:textId="6AB326D4" w:rsidR="001E29CD" w:rsidRPr="00D029DF" w:rsidRDefault="001E29CD" w:rsidP="003B7C50">
            <w:pPr>
              <w:jc w:val="center"/>
              <w:rPr>
                <w:b/>
                <w:bCs/>
              </w:rPr>
            </w:pPr>
            <w:r w:rsidRPr="00D029DF">
              <w:rPr>
                <w:b/>
                <w:bCs/>
              </w:rPr>
              <w:t>Cochrane Library</w:t>
            </w:r>
          </w:p>
        </w:tc>
      </w:tr>
      <w:tr w:rsidR="001E29CD" w14:paraId="1DC81D15" w14:textId="77777777" w:rsidTr="006E3939">
        <w:tc>
          <w:tcPr>
            <w:tcW w:w="260" w:type="pct"/>
          </w:tcPr>
          <w:p w14:paraId="3FCAE195" w14:textId="5C709787" w:rsidR="007D3B33" w:rsidRDefault="00337ED1" w:rsidP="003B7C50">
            <w:r>
              <w:t>#1</w:t>
            </w:r>
          </w:p>
        </w:tc>
        <w:tc>
          <w:tcPr>
            <w:tcW w:w="1259" w:type="pct"/>
          </w:tcPr>
          <w:p w14:paraId="653CDF94" w14:textId="403412EC" w:rsidR="007D3B33" w:rsidRDefault="00337ED1" w:rsidP="003B7C50">
            <w:r w:rsidRPr="00337ED1">
              <w:t>'dengue'/de OR 'severe dengue'/de OR 'dengue virus'/de OR 'dengue hemorrhagic fever'/de OR 'dengue shock syndrome'/de OR 'dengue virus 1'/de OR 'dengue virus 2'/de OR 'dengue virus 3'/de OR 'dengue virus 4'/de</w:t>
            </w:r>
          </w:p>
        </w:tc>
        <w:tc>
          <w:tcPr>
            <w:tcW w:w="1260" w:type="pct"/>
          </w:tcPr>
          <w:p w14:paraId="6B5A116C" w14:textId="514360F3" w:rsidR="007D3B33" w:rsidRDefault="00B3237D" w:rsidP="003B7C50">
            <w:r w:rsidRPr="00B3237D">
              <w:t>dengue[</w:t>
            </w:r>
            <w:proofErr w:type="spellStart"/>
            <w:r w:rsidRPr="00B3237D">
              <w:t>mesh:noexp</w:t>
            </w:r>
            <w:proofErr w:type="spellEnd"/>
            <w:r w:rsidRPr="00B3237D">
              <w:t>] OR severe dengue[</w:t>
            </w:r>
            <w:proofErr w:type="spellStart"/>
            <w:r w:rsidRPr="00B3237D">
              <w:t>mesh:noexp</w:t>
            </w:r>
            <w:proofErr w:type="spellEnd"/>
            <w:r w:rsidRPr="00B3237D">
              <w:t>] OR Dengue Virus[</w:t>
            </w:r>
            <w:proofErr w:type="spellStart"/>
            <w:r w:rsidRPr="00B3237D">
              <w:t>mesh:noexp</w:t>
            </w:r>
            <w:proofErr w:type="spellEnd"/>
            <w:r w:rsidRPr="00B3237D">
              <w:t xml:space="preserve">] OR E protein TH Sman, Dengue virus[Supplementary Concept] OR E-glycoprotein, Dengue virus type 1[Supplementary Concept] OR NS1 protein, Dengue virus type 2[Supplementary Concept] OR E-glycoprotein, Dengue virus type 2[Supplementary Concept] OR NS2A protein, Dengue virus type 2[Supplementary Concept] OR </w:t>
            </w:r>
            <w:proofErr w:type="spellStart"/>
            <w:r w:rsidRPr="00B3237D">
              <w:t>prM</w:t>
            </w:r>
            <w:proofErr w:type="spellEnd"/>
            <w:r w:rsidRPr="00B3237D">
              <w:t xml:space="preserve"> protein, Dengue virus type 3[Supplementary Concept] OR E protein, Dengue virus type 3[Supplementary Concept] OR NS1 protein, Dengue virus type 3[Supplementary Concept] OR E-glycoprotein, Dengue virus type 3[Supplementary Concept] OR glycoprotein E, dengue virus type 4[Supplementary Concept] OR NS1 protein, Dengue virus type 4[Supplementary Concept]</w:t>
            </w:r>
          </w:p>
        </w:tc>
        <w:tc>
          <w:tcPr>
            <w:tcW w:w="1260" w:type="pct"/>
          </w:tcPr>
          <w:p w14:paraId="795B4235" w14:textId="160294C7" w:rsidR="007D3B33" w:rsidRDefault="009F5236" w:rsidP="003B7C50">
            <w:proofErr w:type="spellStart"/>
            <w:r w:rsidRPr="009F5236">
              <w:t>MeSH</w:t>
            </w:r>
            <w:proofErr w:type="spellEnd"/>
            <w:r w:rsidRPr="009F5236">
              <w:t xml:space="preserve"> descriptor: [Dengue] this term only</w:t>
            </w:r>
            <w:r>
              <w:t xml:space="preserve"> OR </w:t>
            </w:r>
            <w:proofErr w:type="spellStart"/>
            <w:r w:rsidRPr="009F5236">
              <w:t>MeSH</w:t>
            </w:r>
            <w:proofErr w:type="spellEnd"/>
            <w:r w:rsidRPr="009F5236">
              <w:t xml:space="preserve"> descriptor: [Severe Dengue] this term only</w:t>
            </w:r>
            <w:r>
              <w:t xml:space="preserve"> OR </w:t>
            </w:r>
            <w:proofErr w:type="spellStart"/>
            <w:r w:rsidRPr="009F5236">
              <w:t>MeSH</w:t>
            </w:r>
            <w:proofErr w:type="spellEnd"/>
            <w:r w:rsidRPr="009F5236">
              <w:t xml:space="preserve"> descriptor: [Dengue Virus] this term only</w:t>
            </w:r>
          </w:p>
        </w:tc>
        <w:tc>
          <w:tcPr>
            <w:tcW w:w="337" w:type="pct"/>
          </w:tcPr>
          <w:p w14:paraId="3D07F3B3" w14:textId="5136E262" w:rsidR="007D3B33" w:rsidRDefault="007F309F" w:rsidP="003B7C50">
            <w:r w:rsidRPr="007F309F">
              <w:t>33</w:t>
            </w:r>
            <w:r>
              <w:t>,</w:t>
            </w:r>
            <w:r w:rsidRPr="007F309F">
              <w:t>255</w:t>
            </w:r>
          </w:p>
        </w:tc>
        <w:tc>
          <w:tcPr>
            <w:tcW w:w="337" w:type="pct"/>
          </w:tcPr>
          <w:p w14:paraId="751CEB06" w14:textId="3C555CA3" w:rsidR="007D3B33" w:rsidRDefault="007F3A94" w:rsidP="003B7C50">
            <w:r w:rsidRPr="007F3A94">
              <w:t>18,319</w:t>
            </w:r>
          </w:p>
        </w:tc>
        <w:tc>
          <w:tcPr>
            <w:tcW w:w="288" w:type="pct"/>
          </w:tcPr>
          <w:p w14:paraId="71712C94" w14:textId="2B1E5CC6" w:rsidR="007D3B33" w:rsidRDefault="009F5236" w:rsidP="003B7C50">
            <w:r>
              <w:t>344</w:t>
            </w:r>
          </w:p>
        </w:tc>
      </w:tr>
      <w:tr w:rsidR="001E29CD" w14:paraId="1833B118" w14:textId="77777777" w:rsidTr="006E3939">
        <w:tc>
          <w:tcPr>
            <w:tcW w:w="260" w:type="pct"/>
          </w:tcPr>
          <w:p w14:paraId="21107716" w14:textId="74E4DB86" w:rsidR="007D3B33" w:rsidRDefault="00337ED1" w:rsidP="003B7C50">
            <w:r>
              <w:t>#2</w:t>
            </w:r>
          </w:p>
        </w:tc>
        <w:tc>
          <w:tcPr>
            <w:tcW w:w="1259" w:type="pct"/>
          </w:tcPr>
          <w:p w14:paraId="0FB55346" w14:textId="4C945ABC" w:rsidR="007D3B33" w:rsidRDefault="00337ED1" w:rsidP="003B7C50">
            <w:r w:rsidRPr="00337ED1">
              <w:t>'dengue':</w:t>
            </w:r>
            <w:proofErr w:type="spellStart"/>
            <w:r w:rsidRPr="00337ED1">
              <w:t>ti,ab,tn,tt,DE,mn,de,kw</w:t>
            </w:r>
            <w:proofErr w:type="spellEnd"/>
            <w:r w:rsidRPr="00337ED1">
              <w:t xml:space="preserve"> OR 'severe dengue':</w:t>
            </w:r>
            <w:proofErr w:type="spellStart"/>
            <w:r w:rsidRPr="00337ED1">
              <w:t>ti,ab,tn,tt,DE,mn,de,kw</w:t>
            </w:r>
            <w:proofErr w:type="spellEnd"/>
            <w:r w:rsidRPr="00337ED1">
              <w:t xml:space="preserve"> OR 'dengue virus':</w:t>
            </w:r>
            <w:proofErr w:type="spellStart"/>
            <w:r w:rsidRPr="00337ED1">
              <w:t>ti,ab,tn,tt,DE,mn,de,kw</w:t>
            </w:r>
            <w:proofErr w:type="spellEnd"/>
            <w:r w:rsidRPr="00337ED1">
              <w:t xml:space="preserve"> OR 'dengue </w:t>
            </w:r>
            <w:proofErr w:type="spellStart"/>
            <w:r w:rsidRPr="00337ED1">
              <w:t>h$emorrhagic</w:t>
            </w:r>
            <w:proofErr w:type="spellEnd"/>
            <w:r w:rsidRPr="00337ED1">
              <w:t xml:space="preserve"> fever':</w:t>
            </w:r>
            <w:proofErr w:type="spellStart"/>
            <w:r w:rsidRPr="00337ED1">
              <w:t>ti,ab,tn,tt,DE,mn,de,kw</w:t>
            </w:r>
            <w:proofErr w:type="spellEnd"/>
            <w:r w:rsidRPr="00337ED1">
              <w:t xml:space="preserve"> OR 'alarm signs':</w:t>
            </w:r>
            <w:proofErr w:type="spellStart"/>
            <w:r w:rsidRPr="00337ED1">
              <w:t>ti,ab,tn,tt,DE,mn,de,kw</w:t>
            </w:r>
            <w:proofErr w:type="spellEnd"/>
          </w:p>
        </w:tc>
        <w:tc>
          <w:tcPr>
            <w:tcW w:w="1260" w:type="pct"/>
          </w:tcPr>
          <w:p w14:paraId="3A485476" w14:textId="660EC7DE" w:rsidR="007D3B33" w:rsidRDefault="00B3237D" w:rsidP="003B7C50">
            <w:r w:rsidRPr="00B3237D">
              <w:t>dengue[</w:t>
            </w:r>
            <w:proofErr w:type="spellStart"/>
            <w:r w:rsidRPr="00B3237D">
              <w:t>tw</w:t>
            </w:r>
            <w:proofErr w:type="spellEnd"/>
            <w:r w:rsidRPr="00B3237D">
              <w:t>] OR severe dengue[</w:t>
            </w:r>
            <w:proofErr w:type="spellStart"/>
            <w:r w:rsidRPr="00B3237D">
              <w:t>tw</w:t>
            </w:r>
            <w:proofErr w:type="spellEnd"/>
            <w:r w:rsidRPr="00B3237D">
              <w:t>] OR dengue virus[</w:t>
            </w:r>
            <w:proofErr w:type="spellStart"/>
            <w:r w:rsidRPr="00B3237D">
              <w:t>tw</w:t>
            </w:r>
            <w:proofErr w:type="spellEnd"/>
            <w:r w:rsidRPr="00B3237D">
              <w:t>] OR dengue hemorrhagic fever[</w:t>
            </w:r>
            <w:proofErr w:type="spellStart"/>
            <w:r w:rsidRPr="00B3237D">
              <w:t>tw</w:t>
            </w:r>
            <w:proofErr w:type="spellEnd"/>
            <w:r w:rsidRPr="00B3237D">
              <w:t xml:space="preserve">] OR dengue </w:t>
            </w:r>
            <w:proofErr w:type="spellStart"/>
            <w:r w:rsidRPr="00B3237D">
              <w:t>haemorrhagic</w:t>
            </w:r>
            <w:proofErr w:type="spellEnd"/>
            <w:r w:rsidRPr="00B3237D">
              <w:t xml:space="preserve"> fever[</w:t>
            </w:r>
            <w:proofErr w:type="spellStart"/>
            <w:r w:rsidRPr="00B3237D">
              <w:t>tw</w:t>
            </w:r>
            <w:proofErr w:type="spellEnd"/>
            <w:r w:rsidRPr="00B3237D">
              <w:t>] OR alarm signs[</w:t>
            </w:r>
            <w:proofErr w:type="spellStart"/>
            <w:r w:rsidRPr="00B3237D">
              <w:t>tw</w:t>
            </w:r>
            <w:proofErr w:type="spellEnd"/>
            <w:r w:rsidRPr="00B3237D">
              <w:t>]</w:t>
            </w:r>
          </w:p>
        </w:tc>
        <w:tc>
          <w:tcPr>
            <w:tcW w:w="1260" w:type="pct"/>
          </w:tcPr>
          <w:p w14:paraId="03DCF6E8" w14:textId="52C7544F" w:rsidR="007D3B33" w:rsidRDefault="009F5236" w:rsidP="003B7C50">
            <w:r w:rsidRPr="009F5236">
              <w:t>(dengue</w:t>
            </w:r>
            <w:proofErr w:type="gramStart"/>
            <w:r w:rsidRPr="009F5236">
              <w:t>):</w:t>
            </w:r>
            <w:proofErr w:type="spellStart"/>
            <w:r w:rsidRPr="009F5236">
              <w:t>ti</w:t>
            </w:r>
            <w:proofErr w:type="gramEnd"/>
            <w:r w:rsidRPr="009F5236">
              <w:t>,ab,kw</w:t>
            </w:r>
            <w:proofErr w:type="spellEnd"/>
            <w:r w:rsidRPr="009F5236">
              <w:t xml:space="preserve"> OR ("severe dengue"):</w:t>
            </w:r>
            <w:proofErr w:type="spellStart"/>
            <w:r w:rsidRPr="009F5236">
              <w:t>ti,ab,kw</w:t>
            </w:r>
            <w:proofErr w:type="spellEnd"/>
            <w:r w:rsidRPr="009F5236">
              <w:t xml:space="preserve"> OR ("dengue virus"):</w:t>
            </w:r>
            <w:proofErr w:type="spellStart"/>
            <w:r w:rsidRPr="009F5236">
              <w:t>ti,ab,kw</w:t>
            </w:r>
            <w:proofErr w:type="spellEnd"/>
            <w:r w:rsidRPr="009F5236">
              <w:t xml:space="preserve"> OR ("dengue hemorrhagic fever"):</w:t>
            </w:r>
            <w:proofErr w:type="spellStart"/>
            <w:r w:rsidRPr="009F5236">
              <w:t>ti,ab,kw</w:t>
            </w:r>
            <w:proofErr w:type="spellEnd"/>
            <w:r w:rsidRPr="009F5236">
              <w:t xml:space="preserve"> OR ("dengue </w:t>
            </w:r>
            <w:proofErr w:type="spellStart"/>
            <w:r w:rsidRPr="009F5236">
              <w:t>haemorrhagic</w:t>
            </w:r>
            <w:proofErr w:type="spellEnd"/>
            <w:r w:rsidRPr="009F5236">
              <w:t xml:space="preserve"> fever"):</w:t>
            </w:r>
            <w:proofErr w:type="spellStart"/>
            <w:r w:rsidRPr="009F5236">
              <w:t>ti,ab,kw</w:t>
            </w:r>
            <w:proofErr w:type="spellEnd"/>
            <w:r w:rsidRPr="009F5236">
              <w:t xml:space="preserve"> OR (“alarm signs”):</w:t>
            </w:r>
            <w:proofErr w:type="spellStart"/>
            <w:r w:rsidRPr="009F5236">
              <w:t>ti,ab,kw</w:t>
            </w:r>
            <w:proofErr w:type="spellEnd"/>
          </w:p>
        </w:tc>
        <w:tc>
          <w:tcPr>
            <w:tcW w:w="337" w:type="pct"/>
          </w:tcPr>
          <w:p w14:paraId="4EF8D30F" w14:textId="41979C19" w:rsidR="007D3B33" w:rsidRDefault="007F309F" w:rsidP="003B7C50">
            <w:r w:rsidRPr="007F309F">
              <w:t>38</w:t>
            </w:r>
            <w:r>
              <w:t>,</w:t>
            </w:r>
            <w:r w:rsidRPr="007F309F">
              <w:t>415</w:t>
            </w:r>
          </w:p>
        </w:tc>
        <w:tc>
          <w:tcPr>
            <w:tcW w:w="337" w:type="pct"/>
          </w:tcPr>
          <w:p w14:paraId="3AC5C9CE" w14:textId="19B588D6" w:rsidR="007D3B33" w:rsidRDefault="007F3A94" w:rsidP="003B7C50">
            <w:r w:rsidRPr="007F3A94">
              <w:t>26,934</w:t>
            </w:r>
          </w:p>
        </w:tc>
        <w:tc>
          <w:tcPr>
            <w:tcW w:w="288" w:type="pct"/>
          </w:tcPr>
          <w:p w14:paraId="50DBB821" w14:textId="37AC87B1" w:rsidR="007D3B33" w:rsidRDefault="009F5236" w:rsidP="003B7C50">
            <w:r>
              <w:t>805</w:t>
            </w:r>
          </w:p>
        </w:tc>
      </w:tr>
      <w:tr w:rsidR="001E29CD" w14:paraId="3523E723" w14:textId="77777777" w:rsidTr="006E3939">
        <w:tc>
          <w:tcPr>
            <w:tcW w:w="260" w:type="pct"/>
          </w:tcPr>
          <w:p w14:paraId="121D96CD" w14:textId="00FD0D44" w:rsidR="007D3B33" w:rsidRDefault="00337ED1" w:rsidP="003B7C50">
            <w:r>
              <w:t>#3</w:t>
            </w:r>
          </w:p>
        </w:tc>
        <w:tc>
          <w:tcPr>
            <w:tcW w:w="1259" w:type="pct"/>
          </w:tcPr>
          <w:p w14:paraId="142EE8FA" w14:textId="7B3BC2F4" w:rsidR="007D3B33" w:rsidRDefault="00337ED1" w:rsidP="003B7C50">
            <w:r w:rsidRPr="00337ED1">
              <w:t>'epidemiology'/de OR 'incidence'/de OR 'prevalence'/de OR 'epidemiology':</w:t>
            </w:r>
            <w:proofErr w:type="spellStart"/>
            <w:r w:rsidRPr="00337ED1">
              <w:t>ti,ab,tn,tt,DE,mn,de,kw</w:t>
            </w:r>
            <w:proofErr w:type="spellEnd"/>
            <w:r w:rsidRPr="00337ED1">
              <w:t xml:space="preserve"> OR 'incidence':</w:t>
            </w:r>
            <w:proofErr w:type="spellStart"/>
            <w:r w:rsidRPr="00337ED1">
              <w:t>ti,ab,tn,tt,DE,mn,de,kw</w:t>
            </w:r>
            <w:proofErr w:type="spellEnd"/>
            <w:r w:rsidRPr="00337ED1">
              <w:t xml:space="preserve"> OR 'frequency':</w:t>
            </w:r>
            <w:proofErr w:type="spellStart"/>
            <w:r w:rsidRPr="00337ED1">
              <w:t>ti,ab,tn,tt,DE,mn,de,kw</w:t>
            </w:r>
            <w:proofErr w:type="spellEnd"/>
            <w:r w:rsidRPr="00337ED1">
              <w:t xml:space="preserve"> OR 'risk':</w:t>
            </w:r>
            <w:proofErr w:type="spellStart"/>
            <w:r w:rsidRPr="00337ED1">
              <w:t>ti,ab,tn,tt,DE,mn,de,kw</w:t>
            </w:r>
            <w:proofErr w:type="spellEnd"/>
            <w:r w:rsidRPr="00337ED1">
              <w:t xml:space="preserve"> OR 'rate':</w:t>
            </w:r>
            <w:proofErr w:type="spellStart"/>
            <w:r w:rsidRPr="00337ED1">
              <w:t>ti,ab,tn,tt,DE,mn,de,kw</w:t>
            </w:r>
            <w:proofErr w:type="spellEnd"/>
            <w:r w:rsidRPr="00337ED1">
              <w:t xml:space="preserve"> OR 'proportion':</w:t>
            </w:r>
            <w:proofErr w:type="spellStart"/>
            <w:r w:rsidRPr="00337ED1">
              <w:t>ti,ab,tn,tt,DE,mn,de,kw</w:t>
            </w:r>
            <w:proofErr w:type="spellEnd"/>
            <w:r w:rsidRPr="00337ED1">
              <w:t xml:space="preserve"> OR 'cases':</w:t>
            </w:r>
            <w:proofErr w:type="spellStart"/>
            <w:r w:rsidRPr="00337ED1">
              <w:t>ti,ab,tn,tt,DE,mn,de,kw</w:t>
            </w:r>
            <w:proofErr w:type="spellEnd"/>
            <w:r w:rsidRPr="00337ED1">
              <w:t xml:space="preserve"> OR 'number':</w:t>
            </w:r>
            <w:proofErr w:type="spellStart"/>
            <w:r w:rsidRPr="00337ED1">
              <w:t>ti,ab,tn,tt,DE,mn,de,kw</w:t>
            </w:r>
            <w:proofErr w:type="spellEnd"/>
            <w:r w:rsidRPr="00337ED1">
              <w:t xml:space="preserve"> OR 'report':</w:t>
            </w:r>
            <w:proofErr w:type="spellStart"/>
            <w:r w:rsidRPr="00337ED1">
              <w:t>ti,ab,tn,tt,DE,mn,de,kw</w:t>
            </w:r>
            <w:proofErr w:type="spellEnd"/>
          </w:p>
        </w:tc>
        <w:tc>
          <w:tcPr>
            <w:tcW w:w="1260" w:type="pct"/>
          </w:tcPr>
          <w:p w14:paraId="66AC82A1" w14:textId="7BDE9702" w:rsidR="007D3B33" w:rsidRDefault="00ED42B4" w:rsidP="003B7C50">
            <w:r w:rsidRPr="00ED42B4">
              <w:t>epidemiologic studies[</w:t>
            </w:r>
            <w:proofErr w:type="spellStart"/>
            <w:proofErr w:type="gramStart"/>
            <w:r w:rsidRPr="00ED42B4">
              <w:t>mesh:noexp</w:t>
            </w:r>
            <w:proofErr w:type="spellEnd"/>
            <w:proofErr w:type="gramEnd"/>
            <w:r w:rsidRPr="00ED42B4">
              <w:t>] OR epidemiology[</w:t>
            </w:r>
            <w:proofErr w:type="spellStart"/>
            <w:r w:rsidRPr="00ED42B4">
              <w:t>mesh:noexp</w:t>
            </w:r>
            <w:proofErr w:type="spellEnd"/>
            <w:r w:rsidRPr="00ED42B4">
              <w:t>] OR incidence[</w:t>
            </w:r>
            <w:proofErr w:type="spellStart"/>
            <w:r w:rsidRPr="00ED42B4">
              <w:t>mesh:noexp</w:t>
            </w:r>
            <w:proofErr w:type="spellEnd"/>
            <w:r w:rsidRPr="00ED42B4">
              <w:t>] OR prevalence[</w:t>
            </w:r>
            <w:proofErr w:type="spellStart"/>
            <w:r w:rsidRPr="00ED42B4">
              <w:t>mesh:noexp</w:t>
            </w:r>
            <w:proofErr w:type="spellEnd"/>
            <w:r w:rsidRPr="00ED42B4">
              <w:t>] OR epidemiology[</w:t>
            </w:r>
            <w:proofErr w:type="spellStart"/>
            <w:r w:rsidRPr="00ED42B4">
              <w:t>tw</w:t>
            </w:r>
            <w:proofErr w:type="spellEnd"/>
            <w:r w:rsidRPr="00ED42B4">
              <w:t>] OR incidence[</w:t>
            </w:r>
            <w:proofErr w:type="spellStart"/>
            <w:r w:rsidRPr="00ED42B4">
              <w:t>tw</w:t>
            </w:r>
            <w:proofErr w:type="spellEnd"/>
            <w:r w:rsidRPr="00ED42B4">
              <w:t>] OR frequency[</w:t>
            </w:r>
            <w:proofErr w:type="spellStart"/>
            <w:r w:rsidRPr="00ED42B4">
              <w:t>tw</w:t>
            </w:r>
            <w:proofErr w:type="spellEnd"/>
            <w:r w:rsidRPr="00ED42B4">
              <w:t>] OR risk[</w:t>
            </w:r>
            <w:proofErr w:type="spellStart"/>
            <w:r w:rsidRPr="00ED42B4">
              <w:t>tw</w:t>
            </w:r>
            <w:proofErr w:type="spellEnd"/>
            <w:r w:rsidRPr="00ED42B4">
              <w:t>] OR rate[</w:t>
            </w:r>
            <w:proofErr w:type="spellStart"/>
            <w:r w:rsidRPr="00ED42B4">
              <w:t>tw</w:t>
            </w:r>
            <w:proofErr w:type="spellEnd"/>
            <w:r w:rsidRPr="00ED42B4">
              <w:t>] OR proportion[</w:t>
            </w:r>
            <w:proofErr w:type="spellStart"/>
            <w:r w:rsidRPr="00ED42B4">
              <w:t>tw</w:t>
            </w:r>
            <w:proofErr w:type="spellEnd"/>
            <w:r w:rsidRPr="00ED42B4">
              <w:t>] OR cases[</w:t>
            </w:r>
            <w:proofErr w:type="spellStart"/>
            <w:r w:rsidRPr="00ED42B4">
              <w:t>tw</w:t>
            </w:r>
            <w:proofErr w:type="spellEnd"/>
            <w:r w:rsidRPr="00ED42B4">
              <w:t>] OR number[</w:t>
            </w:r>
            <w:proofErr w:type="spellStart"/>
            <w:r w:rsidRPr="00ED42B4">
              <w:t>tw</w:t>
            </w:r>
            <w:proofErr w:type="spellEnd"/>
            <w:r w:rsidRPr="00ED42B4">
              <w:t>] OR report[</w:t>
            </w:r>
            <w:proofErr w:type="spellStart"/>
            <w:r w:rsidRPr="00ED42B4">
              <w:t>tw</w:t>
            </w:r>
            <w:proofErr w:type="spellEnd"/>
            <w:r w:rsidRPr="00ED42B4">
              <w:t>]</w:t>
            </w:r>
          </w:p>
        </w:tc>
        <w:tc>
          <w:tcPr>
            <w:tcW w:w="1260" w:type="pct"/>
          </w:tcPr>
          <w:p w14:paraId="4F007227" w14:textId="77777777" w:rsidR="009F5236" w:rsidRDefault="009F5236" w:rsidP="003B7C50">
            <w:proofErr w:type="spellStart"/>
            <w:r w:rsidRPr="009F5236">
              <w:t>MeSH</w:t>
            </w:r>
            <w:proofErr w:type="spellEnd"/>
            <w:r w:rsidRPr="009F5236">
              <w:t xml:space="preserve"> descriptor: [Epidemiologic Studies] this term only</w:t>
            </w:r>
            <w:r>
              <w:t xml:space="preserve"> OR </w:t>
            </w:r>
          </w:p>
          <w:p w14:paraId="031C4318" w14:textId="5BF1AB86" w:rsidR="007D3B33" w:rsidRPr="009F5236" w:rsidRDefault="009F5236" w:rsidP="003B7C5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scriptor: [Epidemiology] this term only OR </w:t>
            </w:r>
            <w:proofErr w:type="spellStart"/>
            <w:r w:rsidRPr="009F5236">
              <w:rPr>
                <w:rFonts w:ascii="Calibri" w:hAnsi="Calibri" w:cs="Calibri"/>
                <w:color w:val="000000"/>
              </w:rPr>
              <w:t>MeSH</w:t>
            </w:r>
            <w:proofErr w:type="spellEnd"/>
            <w:r w:rsidRPr="009F5236">
              <w:rPr>
                <w:rFonts w:ascii="Calibri" w:hAnsi="Calibri" w:cs="Calibri"/>
                <w:color w:val="000000"/>
              </w:rPr>
              <w:t xml:space="preserve"> descriptor: [Incidence] this term only</w:t>
            </w:r>
            <w:r>
              <w:rPr>
                <w:rFonts w:ascii="Calibri" w:hAnsi="Calibri" w:cs="Calibri"/>
                <w:color w:val="000000"/>
              </w:rPr>
              <w:t xml:space="preserve"> OR </w:t>
            </w:r>
            <w:r w:rsidR="007C766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scriptor: [Prevalence] this term only OR</w:t>
            </w:r>
            <w:r w:rsidR="007C766D">
              <w:rPr>
                <w:rFonts w:ascii="Calibri" w:hAnsi="Calibri" w:cs="Calibri"/>
                <w:color w:val="000000"/>
              </w:rPr>
              <w:t xml:space="preserve"> </w:t>
            </w:r>
            <w:r w:rsidRPr="009F5236">
              <w:rPr>
                <w:rFonts w:ascii="Calibri" w:hAnsi="Calibri" w:cs="Calibri"/>
                <w:color w:val="000000"/>
              </w:rPr>
              <w:t>(epidemiology):</w:t>
            </w:r>
            <w:proofErr w:type="spellStart"/>
            <w:r w:rsidRPr="009F5236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9F5236">
              <w:rPr>
                <w:rFonts w:ascii="Calibri" w:hAnsi="Calibri" w:cs="Calibri"/>
                <w:color w:val="000000"/>
              </w:rPr>
              <w:t xml:space="preserve"> OR</w:t>
            </w:r>
            <w:r w:rsidR="007C766D">
              <w:rPr>
                <w:rFonts w:ascii="Calibri" w:hAnsi="Calibri" w:cs="Calibri"/>
                <w:color w:val="000000"/>
              </w:rPr>
              <w:t xml:space="preserve"> </w:t>
            </w:r>
            <w:r w:rsidRPr="009F5236">
              <w:rPr>
                <w:rFonts w:ascii="Calibri" w:hAnsi="Calibri" w:cs="Calibri"/>
                <w:color w:val="000000"/>
              </w:rPr>
              <w:t>(incidence):</w:t>
            </w:r>
            <w:proofErr w:type="spellStart"/>
            <w:r w:rsidRPr="009F5236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9F5236">
              <w:rPr>
                <w:rFonts w:ascii="Calibri" w:hAnsi="Calibri" w:cs="Calibri"/>
                <w:color w:val="000000"/>
              </w:rPr>
              <w:t xml:space="preserve"> OR</w:t>
            </w:r>
            <w:r w:rsidR="007C766D">
              <w:rPr>
                <w:rFonts w:ascii="Calibri" w:hAnsi="Calibri" w:cs="Calibri"/>
                <w:color w:val="000000"/>
              </w:rPr>
              <w:t xml:space="preserve"> </w:t>
            </w:r>
            <w:r w:rsidRPr="009F5236">
              <w:rPr>
                <w:rFonts w:ascii="Calibri" w:hAnsi="Calibri" w:cs="Calibri"/>
                <w:color w:val="000000"/>
              </w:rPr>
              <w:t>(frequency):</w:t>
            </w:r>
            <w:proofErr w:type="spellStart"/>
            <w:r w:rsidRPr="009F5236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9F5236">
              <w:rPr>
                <w:rFonts w:ascii="Calibri" w:hAnsi="Calibri" w:cs="Calibri"/>
                <w:color w:val="000000"/>
              </w:rPr>
              <w:t xml:space="preserve"> OR</w:t>
            </w:r>
            <w:r w:rsidR="007C766D">
              <w:rPr>
                <w:rFonts w:ascii="Calibri" w:hAnsi="Calibri" w:cs="Calibri"/>
                <w:color w:val="000000"/>
              </w:rPr>
              <w:t xml:space="preserve"> </w:t>
            </w:r>
            <w:r w:rsidRPr="009F5236">
              <w:rPr>
                <w:rFonts w:ascii="Calibri" w:hAnsi="Calibri" w:cs="Calibri"/>
                <w:color w:val="000000"/>
              </w:rPr>
              <w:t>(risk):</w:t>
            </w:r>
            <w:proofErr w:type="spellStart"/>
            <w:r w:rsidRPr="009F5236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9F5236">
              <w:rPr>
                <w:rFonts w:ascii="Calibri" w:hAnsi="Calibri" w:cs="Calibri"/>
                <w:color w:val="000000"/>
              </w:rPr>
              <w:t xml:space="preserve"> OR (rate):</w:t>
            </w:r>
            <w:proofErr w:type="spellStart"/>
            <w:r w:rsidRPr="009F5236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9F5236">
              <w:rPr>
                <w:rFonts w:ascii="Calibri" w:hAnsi="Calibri" w:cs="Calibri"/>
                <w:color w:val="000000"/>
              </w:rPr>
              <w:t xml:space="preserve"> OR (proportion):</w:t>
            </w:r>
            <w:proofErr w:type="spellStart"/>
            <w:r w:rsidRPr="009F5236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9F5236">
              <w:rPr>
                <w:rFonts w:ascii="Calibri" w:hAnsi="Calibri" w:cs="Calibri"/>
                <w:color w:val="000000"/>
              </w:rPr>
              <w:t xml:space="preserve"> OR</w:t>
            </w:r>
            <w:r w:rsidR="007C766D">
              <w:rPr>
                <w:rFonts w:ascii="Calibri" w:hAnsi="Calibri" w:cs="Calibri"/>
                <w:color w:val="000000"/>
              </w:rPr>
              <w:t xml:space="preserve"> </w:t>
            </w:r>
            <w:r w:rsidRPr="009F5236">
              <w:rPr>
                <w:rFonts w:ascii="Calibri" w:hAnsi="Calibri" w:cs="Calibri"/>
                <w:color w:val="000000"/>
              </w:rPr>
              <w:t>(cases):</w:t>
            </w:r>
            <w:proofErr w:type="spellStart"/>
            <w:r w:rsidRPr="009F5236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9F5236">
              <w:rPr>
                <w:rFonts w:ascii="Calibri" w:hAnsi="Calibri" w:cs="Calibri"/>
                <w:color w:val="000000"/>
              </w:rPr>
              <w:t xml:space="preserve"> OR</w:t>
            </w:r>
            <w:r w:rsidR="007C766D">
              <w:rPr>
                <w:rFonts w:ascii="Calibri" w:hAnsi="Calibri" w:cs="Calibri"/>
                <w:color w:val="000000"/>
              </w:rPr>
              <w:t xml:space="preserve"> </w:t>
            </w:r>
            <w:r w:rsidRPr="009F5236">
              <w:rPr>
                <w:rFonts w:ascii="Calibri" w:hAnsi="Calibri" w:cs="Calibri"/>
                <w:color w:val="000000"/>
              </w:rPr>
              <w:t>(number):</w:t>
            </w:r>
            <w:proofErr w:type="spellStart"/>
            <w:r w:rsidRPr="009F5236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9F5236">
              <w:rPr>
                <w:rFonts w:ascii="Calibri" w:hAnsi="Calibri" w:cs="Calibri"/>
                <w:color w:val="000000"/>
              </w:rPr>
              <w:t xml:space="preserve"> OR</w:t>
            </w:r>
            <w:r w:rsidR="007C766D">
              <w:rPr>
                <w:rFonts w:ascii="Calibri" w:hAnsi="Calibri" w:cs="Calibri"/>
                <w:color w:val="000000"/>
              </w:rPr>
              <w:t xml:space="preserve"> </w:t>
            </w:r>
            <w:r w:rsidRPr="009F5236">
              <w:rPr>
                <w:rFonts w:ascii="Calibri" w:hAnsi="Calibri" w:cs="Calibri"/>
                <w:color w:val="000000"/>
              </w:rPr>
              <w:t>(report):</w:t>
            </w:r>
            <w:proofErr w:type="spellStart"/>
            <w:r w:rsidRPr="009F5236">
              <w:rPr>
                <w:rFonts w:ascii="Calibri" w:hAnsi="Calibri" w:cs="Calibri"/>
                <w:color w:val="000000"/>
              </w:rPr>
              <w:t>ti,ab,kw</w:t>
            </w:r>
            <w:proofErr w:type="spellEnd"/>
          </w:p>
        </w:tc>
        <w:tc>
          <w:tcPr>
            <w:tcW w:w="337" w:type="pct"/>
          </w:tcPr>
          <w:p w14:paraId="6E4692B5" w14:textId="38E8C450" w:rsidR="007D3B33" w:rsidRDefault="007F309F" w:rsidP="003B7C50">
            <w:r w:rsidRPr="007F309F">
              <w:t>16</w:t>
            </w:r>
            <w:r>
              <w:t>,</w:t>
            </w:r>
            <w:r w:rsidRPr="007F309F">
              <w:t>223</w:t>
            </w:r>
            <w:r>
              <w:t>,</w:t>
            </w:r>
            <w:r w:rsidRPr="007F309F">
              <w:t>810</w:t>
            </w:r>
          </w:p>
        </w:tc>
        <w:tc>
          <w:tcPr>
            <w:tcW w:w="337" w:type="pct"/>
          </w:tcPr>
          <w:p w14:paraId="2477234B" w14:textId="6EEEA2FE" w:rsidR="007D3B33" w:rsidRDefault="007F3A94" w:rsidP="003B7C50">
            <w:r w:rsidRPr="007F3A94">
              <w:t>11,126,264</w:t>
            </w:r>
          </w:p>
        </w:tc>
        <w:tc>
          <w:tcPr>
            <w:tcW w:w="288" w:type="pct"/>
          </w:tcPr>
          <w:p w14:paraId="0991B044" w14:textId="1593260F" w:rsidR="007D3B33" w:rsidRDefault="009F5236" w:rsidP="003B7C50">
            <w:r w:rsidRPr="009F5236">
              <w:t>846,497</w:t>
            </w:r>
          </w:p>
        </w:tc>
      </w:tr>
      <w:tr w:rsidR="001E29CD" w14:paraId="7E672034" w14:textId="77777777" w:rsidTr="006E3939">
        <w:tc>
          <w:tcPr>
            <w:tcW w:w="260" w:type="pct"/>
          </w:tcPr>
          <w:p w14:paraId="3D66F9AA" w14:textId="7B8C615A" w:rsidR="003F3FF7" w:rsidRDefault="003F3FF7" w:rsidP="003B7C50">
            <w:r>
              <w:lastRenderedPageBreak/>
              <w:t>#4</w:t>
            </w:r>
          </w:p>
        </w:tc>
        <w:tc>
          <w:tcPr>
            <w:tcW w:w="1259" w:type="pct"/>
          </w:tcPr>
          <w:p w14:paraId="3284C154" w14:textId="7D72492A" w:rsidR="003F3FF7" w:rsidRDefault="003F3FF7" w:rsidP="003B7C50">
            <w:r w:rsidRPr="009D38FB">
              <w:t>'morbidity'/de OR 'mortality'/de OR 'mortality risk'/de OR 'mortality rate'/de OR 'fatality'/de OR 'death':</w:t>
            </w:r>
            <w:proofErr w:type="spellStart"/>
            <w:r w:rsidRPr="009D38FB">
              <w:t>ti,ab,tn,tt,DE,mn,de,kw</w:t>
            </w:r>
            <w:proofErr w:type="spellEnd"/>
            <w:r w:rsidRPr="009D38FB">
              <w:t xml:space="preserve"> OR 'case fatality </w:t>
            </w:r>
            <w:proofErr w:type="spellStart"/>
            <w:r w:rsidRPr="009D38FB">
              <w:t>rat</w:t>
            </w:r>
            <w:proofErr w:type="spellEnd"/>
            <w:r w:rsidRPr="009D38FB">
              <w:t>*':</w:t>
            </w:r>
            <w:proofErr w:type="spellStart"/>
            <w:r w:rsidRPr="009D38FB">
              <w:t>ti,ab,tn,tt,DE,mn,de,kw</w:t>
            </w:r>
            <w:proofErr w:type="spellEnd"/>
            <w:r w:rsidRPr="009D38FB">
              <w:t xml:space="preserve"> OR 'fatality </w:t>
            </w:r>
            <w:proofErr w:type="spellStart"/>
            <w:r w:rsidRPr="009D38FB">
              <w:t>rat</w:t>
            </w:r>
            <w:proofErr w:type="spellEnd"/>
            <w:r w:rsidRPr="009D38FB">
              <w:t>*':</w:t>
            </w:r>
            <w:proofErr w:type="spellStart"/>
            <w:r w:rsidRPr="009D38FB">
              <w:t>ti,ab,tn,tt,DE,mn,de,kw</w:t>
            </w:r>
            <w:proofErr w:type="spellEnd"/>
            <w:r w:rsidRPr="009D38FB">
              <w:t xml:space="preserve"> OR 'case fatality risk*':</w:t>
            </w:r>
            <w:proofErr w:type="spellStart"/>
            <w:r w:rsidRPr="009D38FB">
              <w:t>ti,ab,tn,tt,DE,mn,de,kw</w:t>
            </w:r>
            <w:proofErr w:type="spellEnd"/>
            <w:r w:rsidRPr="009D38FB">
              <w:t xml:space="preserve"> OR 'severity':</w:t>
            </w:r>
            <w:proofErr w:type="spellStart"/>
            <w:r w:rsidRPr="009D38FB">
              <w:t>ti,ab,tn,tt,DE,mn,de,kw</w:t>
            </w:r>
            <w:proofErr w:type="spellEnd"/>
            <w:r w:rsidRPr="009D38FB">
              <w:t xml:space="preserve"> OR '</w:t>
            </w:r>
            <w:proofErr w:type="spellStart"/>
            <w:r w:rsidRPr="009D38FB">
              <w:t>hospitali</w:t>
            </w:r>
            <w:proofErr w:type="spellEnd"/>
            <w:r w:rsidRPr="009D38FB">
              <w:t>*</w:t>
            </w:r>
            <w:proofErr w:type="spellStart"/>
            <w:r w:rsidRPr="009D38FB">
              <w:t>ation</w:t>
            </w:r>
            <w:proofErr w:type="spellEnd"/>
            <w:r w:rsidRPr="009D38FB">
              <w:t xml:space="preserve"> rate*':</w:t>
            </w:r>
            <w:proofErr w:type="spellStart"/>
            <w:r w:rsidRPr="009D38FB">
              <w:t>ti,ab,tn,tt,DE,mn,de,kw</w:t>
            </w:r>
            <w:proofErr w:type="spellEnd"/>
          </w:p>
        </w:tc>
        <w:tc>
          <w:tcPr>
            <w:tcW w:w="1260" w:type="pct"/>
          </w:tcPr>
          <w:p w14:paraId="29F993CD" w14:textId="246DDA21" w:rsidR="003F3FF7" w:rsidRPr="003F3FF7" w:rsidRDefault="00C63219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bidity[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mesh:noexp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>] OR</w:t>
            </w:r>
            <w:r w:rsidR="007C766D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mortality[</w:t>
            </w:r>
            <w:proofErr w:type="spellStart"/>
            <w:r>
              <w:rPr>
                <w:rFonts w:ascii="Calibri" w:hAnsi="Calibri" w:cs="Calibri"/>
                <w:color w:val="000000"/>
              </w:rPr>
              <w:t>mesh:noexp</w:t>
            </w:r>
            <w:proofErr w:type="spellEnd"/>
            <w:r>
              <w:rPr>
                <w:rFonts w:ascii="Calibri" w:hAnsi="Calibri" w:cs="Calibri"/>
                <w:color w:val="000000"/>
              </w:rPr>
              <w:t>] OR fatal outcome[</w:t>
            </w:r>
            <w:proofErr w:type="spellStart"/>
            <w:r>
              <w:rPr>
                <w:rFonts w:ascii="Calibri" w:hAnsi="Calibri" w:cs="Calibri"/>
                <w:color w:val="000000"/>
              </w:rPr>
              <w:t>mesh:noexp</w:t>
            </w:r>
            <w:proofErr w:type="spellEnd"/>
            <w:r>
              <w:rPr>
                <w:rFonts w:ascii="Calibri" w:hAnsi="Calibri" w:cs="Calibri"/>
                <w:color w:val="000000"/>
              </w:rPr>
              <w:t>] OR</w:t>
            </w:r>
            <w:r w:rsidR="007C766D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ath[</w:t>
            </w:r>
            <w:proofErr w:type="spellStart"/>
            <w:r>
              <w:rPr>
                <w:rFonts w:ascii="Calibri" w:hAnsi="Calibri" w:cs="Calibri"/>
                <w:color w:val="000000"/>
              </w:rPr>
              <w:t>t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] OR case fatality </w:t>
            </w:r>
            <w:proofErr w:type="spellStart"/>
            <w:r>
              <w:rPr>
                <w:rFonts w:ascii="Calibri" w:hAnsi="Calibri" w:cs="Calibri"/>
                <w:color w:val="000000"/>
              </w:rPr>
              <w:t>rat</w:t>
            </w:r>
            <w:proofErr w:type="spellEnd"/>
            <w:r>
              <w:rPr>
                <w:rFonts w:ascii="Calibri" w:hAnsi="Calibri" w:cs="Calibri"/>
                <w:color w:val="000000"/>
              </w:rPr>
              <w:t>*[</w:t>
            </w:r>
            <w:proofErr w:type="spellStart"/>
            <w:r>
              <w:rPr>
                <w:rFonts w:ascii="Calibri" w:hAnsi="Calibri" w:cs="Calibri"/>
                <w:color w:val="000000"/>
              </w:rPr>
              <w:t>t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] OR fatality </w:t>
            </w:r>
            <w:proofErr w:type="spellStart"/>
            <w:r>
              <w:rPr>
                <w:rFonts w:ascii="Calibri" w:hAnsi="Calibri" w:cs="Calibri"/>
                <w:color w:val="000000"/>
              </w:rPr>
              <w:t>rat</w:t>
            </w:r>
            <w:proofErr w:type="spellEnd"/>
            <w:r>
              <w:rPr>
                <w:rFonts w:ascii="Calibri" w:hAnsi="Calibri" w:cs="Calibri"/>
                <w:color w:val="000000"/>
              </w:rPr>
              <w:t>*[</w:t>
            </w:r>
            <w:proofErr w:type="spellStart"/>
            <w:r>
              <w:rPr>
                <w:rFonts w:ascii="Calibri" w:hAnsi="Calibri" w:cs="Calibri"/>
                <w:color w:val="000000"/>
              </w:rPr>
              <w:t>tw</w:t>
            </w:r>
            <w:proofErr w:type="spellEnd"/>
            <w:r>
              <w:rPr>
                <w:rFonts w:ascii="Calibri" w:hAnsi="Calibri" w:cs="Calibri"/>
                <w:color w:val="000000"/>
              </w:rPr>
              <w:t>] OR case fatality risk*[</w:t>
            </w:r>
            <w:proofErr w:type="spellStart"/>
            <w:r>
              <w:rPr>
                <w:rFonts w:ascii="Calibri" w:hAnsi="Calibri" w:cs="Calibri"/>
                <w:color w:val="000000"/>
              </w:rPr>
              <w:t>tw</w:t>
            </w:r>
            <w:proofErr w:type="spellEnd"/>
            <w:r>
              <w:rPr>
                <w:rFonts w:ascii="Calibri" w:hAnsi="Calibri" w:cs="Calibri"/>
                <w:color w:val="000000"/>
              </w:rPr>
              <w:t>] OR severity[</w:t>
            </w:r>
            <w:proofErr w:type="spellStart"/>
            <w:r>
              <w:rPr>
                <w:rFonts w:ascii="Calibri" w:hAnsi="Calibri" w:cs="Calibri"/>
                <w:color w:val="000000"/>
              </w:rPr>
              <w:t>t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] OR </w:t>
            </w:r>
            <w:proofErr w:type="spellStart"/>
            <w:r>
              <w:rPr>
                <w:rFonts w:ascii="Calibri" w:hAnsi="Calibri" w:cs="Calibri"/>
                <w:color w:val="000000"/>
              </w:rPr>
              <w:t>hospitalis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ate*[</w:t>
            </w:r>
            <w:proofErr w:type="spellStart"/>
            <w:r>
              <w:rPr>
                <w:rFonts w:ascii="Calibri" w:hAnsi="Calibri" w:cs="Calibri"/>
                <w:color w:val="000000"/>
              </w:rPr>
              <w:t>tw</w:t>
            </w:r>
            <w:proofErr w:type="spellEnd"/>
            <w:r>
              <w:rPr>
                <w:rFonts w:ascii="Calibri" w:hAnsi="Calibri" w:cs="Calibri"/>
                <w:color w:val="000000"/>
              </w:rPr>
              <w:t>] OR hospitalization rate*[</w:t>
            </w:r>
            <w:proofErr w:type="spellStart"/>
            <w:r>
              <w:rPr>
                <w:rFonts w:ascii="Calibri" w:hAnsi="Calibri" w:cs="Calibri"/>
                <w:color w:val="000000"/>
              </w:rPr>
              <w:t>tw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260" w:type="pct"/>
          </w:tcPr>
          <w:p w14:paraId="66A7E29B" w14:textId="2555F6F0" w:rsidR="003F3FF7" w:rsidRPr="007C766D" w:rsidRDefault="007C766D" w:rsidP="003B7C5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scriptor: [Morbidity] this term only OR </w:t>
            </w:r>
            <w:proofErr w:type="spellStart"/>
            <w:r>
              <w:rPr>
                <w:rFonts w:ascii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scriptor: [Mortality] this term only OR </w:t>
            </w:r>
            <w:proofErr w:type="spellStart"/>
            <w:r>
              <w:rPr>
                <w:rFonts w:ascii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scriptor: [Fatal Outcome] this term only OR </w:t>
            </w:r>
            <w:r w:rsidRPr="007C766D">
              <w:rPr>
                <w:rFonts w:ascii="Calibri" w:hAnsi="Calibri" w:cs="Calibri"/>
                <w:color w:val="000000"/>
              </w:rPr>
              <w:t>(death):</w:t>
            </w:r>
            <w:proofErr w:type="spellStart"/>
            <w:r w:rsidRPr="007C766D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7C766D">
              <w:rPr>
                <w:rFonts w:ascii="Calibri" w:hAnsi="Calibri" w:cs="Calibri"/>
                <w:color w:val="000000"/>
              </w:rPr>
              <w:t xml:space="preserve"> OR (“case fatality rate”):</w:t>
            </w:r>
            <w:proofErr w:type="spellStart"/>
            <w:r w:rsidRPr="007C766D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7C766D">
              <w:rPr>
                <w:rFonts w:ascii="Calibri" w:hAnsi="Calibri" w:cs="Calibri"/>
                <w:color w:val="000000"/>
              </w:rPr>
              <w:t xml:space="preserve"> OR (“case fatality rates”):</w:t>
            </w:r>
            <w:proofErr w:type="spellStart"/>
            <w:r w:rsidRPr="007C766D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7C766D">
              <w:rPr>
                <w:rFonts w:ascii="Calibri" w:hAnsi="Calibri" w:cs="Calibri"/>
                <w:color w:val="000000"/>
              </w:rPr>
              <w:t xml:space="preserve"> OR (“case fatality ratio”):</w:t>
            </w:r>
            <w:proofErr w:type="spellStart"/>
            <w:r w:rsidRPr="007C766D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7C766D">
              <w:rPr>
                <w:rFonts w:ascii="Calibri" w:hAnsi="Calibri" w:cs="Calibri"/>
                <w:color w:val="000000"/>
              </w:rPr>
              <w:t xml:space="preserve"> OR (“case fatality ratios”):</w:t>
            </w:r>
            <w:proofErr w:type="spellStart"/>
            <w:r w:rsidRPr="007C766D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7C766D">
              <w:rPr>
                <w:rFonts w:ascii="Calibri" w:hAnsi="Calibri" w:cs="Calibri"/>
                <w:color w:val="000000"/>
              </w:rPr>
              <w:t xml:space="preserve"> OR (“fatality rate”):</w:t>
            </w:r>
            <w:proofErr w:type="spellStart"/>
            <w:r w:rsidRPr="007C766D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7C766D">
              <w:rPr>
                <w:rFonts w:ascii="Calibri" w:hAnsi="Calibri" w:cs="Calibri"/>
                <w:color w:val="000000"/>
              </w:rPr>
              <w:t xml:space="preserve"> OR (“fatality rates”):</w:t>
            </w:r>
            <w:proofErr w:type="spellStart"/>
            <w:r w:rsidRPr="007C766D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7C766D">
              <w:rPr>
                <w:rFonts w:ascii="Calibri" w:hAnsi="Calibri" w:cs="Calibri"/>
                <w:color w:val="000000"/>
              </w:rPr>
              <w:t xml:space="preserve"> OR (“case fatality risk”):</w:t>
            </w:r>
            <w:proofErr w:type="spellStart"/>
            <w:r w:rsidRPr="007C766D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7C766D">
              <w:rPr>
                <w:rFonts w:ascii="Calibri" w:hAnsi="Calibri" w:cs="Calibri"/>
                <w:color w:val="000000"/>
              </w:rPr>
              <w:t xml:space="preserve"> OR (“case fatality risks”):</w:t>
            </w:r>
            <w:proofErr w:type="spellStart"/>
            <w:r w:rsidRPr="007C766D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7C766D">
              <w:rPr>
                <w:rFonts w:ascii="Calibri" w:hAnsi="Calibri" w:cs="Calibri"/>
                <w:color w:val="000000"/>
              </w:rPr>
              <w:t xml:space="preserve"> OR (severity):</w:t>
            </w:r>
            <w:proofErr w:type="spellStart"/>
            <w:r w:rsidRPr="007C766D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7C766D">
              <w:rPr>
                <w:rFonts w:ascii="Calibri" w:hAnsi="Calibri" w:cs="Calibri"/>
                <w:color w:val="000000"/>
              </w:rPr>
              <w:t xml:space="preserve"> OR (“hospitalization rate”):</w:t>
            </w:r>
            <w:proofErr w:type="spellStart"/>
            <w:r w:rsidRPr="007C766D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7C766D">
              <w:rPr>
                <w:rFonts w:ascii="Calibri" w:hAnsi="Calibri" w:cs="Calibri"/>
                <w:color w:val="000000"/>
              </w:rPr>
              <w:t xml:space="preserve"> OR (“hospitalization rates”):</w:t>
            </w:r>
            <w:proofErr w:type="spellStart"/>
            <w:r w:rsidRPr="007C766D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7C766D">
              <w:rPr>
                <w:rFonts w:ascii="Calibri" w:hAnsi="Calibri" w:cs="Calibri"/>
                <w:color w:val="000000"/>
              </w:rPr>
              <w:t xml:space="preserve"> OR (“</w:t>
            </w:r>
            <w:proofErr w:type="spellStart"/>
            <w:r w:rsidRPr="007C766D">
              <w:rPr>
                <w:rFonts w:ascii="Calibri" w:hAnsi="Calibri" w:cs="Calibri"/>
                <w:color w:val="000000"/>
              </w:rPr>
              <w:t>hospitalisation</w:t>
            </w:r>
            <w:proofErr w:type="spellEnd"/>
            <w:r w:rsidRPr="007C766D">
              <w:rPr>
                <w:rFonts w:ascii="Calibri" w:hAnsi="Calibri" w:cs="Calibri"/>
                <w:color w:val="000000"/>
              </w:rPr>
              <w:t xml:space="preserve"> rate”):</w:t>
            </w:r>
            <w:proofErr w:type="spellStart"/>
            <w:r w:rsidRPr="007C766D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7C766D">
              <w:rPr>
                <w:rFonts w:ascii="Calibri" w:hAnsi="Calibri" w:cs="Calibri"/>
                <w:color w:val="000000"/>
              </w:rPr>
              <w:t xml:space="preserve"> OR (“</w:t>
            </w:r>
            <w:proofErr w:type="spellStart"/>
            <w:r w:rsidRPr="007C766D">
              <w:rPr>
                <w:rFonts w:ascii="Calibri" w:hAnsi="Calibri" w:cs="Calibri"/>
                <w:color w:val="000000"/>
              </w:rPr>
              <w:t>hospitalisation</w:t>
            </w:r>
            <w:proofErr w:type="spellEnd"/>
            <w:r w:rsidRPr="007C766D">
              <w:rPr>
                <w:rFonts w:ascii="Calibri" w:hAnsi="Calibri" w:cs="Calibri"/>
                <w:color w:val="000000"/>
              </w:rPr>
              <w:t xml:space="preserve"> rates”):</w:t>
            </w:r>
            <w:proofErr w:type="spellStart"/>
            <w:r w:rsidRPr="007C766D">
              <w:rPr>
                <w:rFonts w:ascii="Calibri" w:hAnsi="Calibri" w:cs="Calibri"/>
                <w:color w:val="000000"/>
              </w:rPr>
              <w:t>ti,ab,kw</w:t>
            </w:r>
            <w:proofErr w:type="spellEnd"/>
          </w:p>
        </w:tc>
        <w:tc>
          <w:tcPr>
            <w:tcW w:w="337" w:type="pct"/>
          </w:tcPr>
          <w:p w14:paraId="51AD4AEB" w14:textId="6824AF86" w:rsidR="003F3FF7" w:rsidRDefault="003F3FF7" w:rsidP="003B7C50">
            <w:r>
              <w:rPr>
                <w:rFonts w:ascii="Calibri" w:hAnsi="Calibri" w:cs="Calibri"/>
                <w:color w:val="000000"/>
              </w:rPr>
              <w:t>3,714,936</w:t>
            </w:r>
          </w:p>
        </w:tc>
        <w:tc>
          <w:tcPr>
            <w:tcW w:w="337" w:type="pct"/>
          </w:tcPr>
          <w:p w14:paraId="002007D2" w14:textId="295F6153" w:rsidR="003F3FF7" w:rsidRPr="009B0F89" w:rsidRDefault="009B0F89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95,100</w:t>
            </w:r>
          </w:p>
        </w:tc>
        <w:tc>
          <w:tcPr>
            <w:tcW w:w="288" w:type="pct"/>
          </w:tcPr>
          <w:p w14:paraId="67D8ACB9" w14:textId="768EBB58" w:rsidR="003F3FF7" w:rsidRDefault="007213E3" w:rsidP="003B7C50">
            <w:r w:rsidRPr="007213E3">
              <w:t>181,278</w:t>
            </w:r>
          </w:p>
        </w:tc>
      </w:tr>
      <w:tr w:rsidR="001E29CD" w14:paraId="25F5AC45" w14:textId="77777777" w:rsidTr="006E3939">
        <w:tc>
          <w:tcPr>
            <w:tcW w:w="260" w:type="pct"/>
          </w:tcPr>
          <w:p w14:paraId="554B61CD" w14:textId="3156D820" w:rsidR="003F3FF7" w:rsidRDefault="003F3FF7" w:rsidP="003B7C50">
            <w:r>
              <w:t>#5</w:t>
            </w:r>
          </w:p>
        </w:tc>
        <w:tc>
          <w:tcPr>
            <w:tcW w:w="1259" w:type="pct"/>
          </w:tcPr>
          <w:p w14:paraId="47F3D980" w14:textId="2B8D4821" w:rsidR="003F3FF7" w:rsidRDefault="003F3FF7" w:rsidP="003B7C50">
            <w:r w:rsidRPr="009D38FB">
              <w:t>'seroprevalence</w:t>
            </w:r>
            <w:proofErr w:type="gramStart"/>
            <w:r w:rsidRPr="009D38FB">
              <w:t>':</w:t>
            </w:r>
            <w:proofErr w:type="spellStart"/>
            <w:r w:rsidRPr="009D38FB">
              <w:t>ti</w:t>
            </w:r>
            <w:proofErr w:type="gramEnd"/>
            <w:r w:rsidRPr="009D38FB">
              <w:t>,ab,tn,tt,DE,mn,de,kw</w:t>
            </w:r>
            <w:proofErr w:type="spellEnd"/>
            <w:r w:rsidRPr="009D38FB">
              <w:t xml:space="preserve"> OR 'serotype*':</w:t>
            </w:r>
            <w:proofErr w:type="spellStart"/>
            <w:r w:rsidRPr="009D38FB">
              <w:t>ti,ab,tn,tt,DE,mn,de,kw</w:t>
            </w:r>
            <w:proofErr w:type="spellEnd"/>
            <w:r w:rsidRPr="009D38FB">
              <w:t xml:space="preserve"> OR 'serogroup':</w:t>
            </w:r>
            <w:proofErr w:type="spellStart"/>
            <w:r w:rsidRPr="009D38FB">
              <w:t>ti,ab,tn,tt,DE,mn,de,kw</w:t>
            </w:r>
            <w:proofErr w:type="spellEnd"/>
            <w:r w:rsidRPr="009D38FB">
              <w:t xml:space="preserve"> OR 'serostatus':</w:t>
            </w:r>
            <w:proofErr w:type="spellStart"/>
            <w:r w:rsidRPr="009D38FB">
              <w:t>ti,ab,tn,tt,DE,mn,de,kw</w:t>
            </w:r>
            <w:proofErr w:type="spellEnd"/>
            <w:r w:rsidRPr="009D38FB">
              <w:t xml:space="preserve"> OR 'serotype distribution':</w:t>
            </w:r>
            <w:proofErr w:type="spellStart"/>
            <w:r w:rsidRPr="009D38FB">
              <w:t>ti,ab,tn,tt,DE,mn,de,kw</w:t>
            </w:r>
            <w:proofErr w:type="spellEnd"/>
          </w:p>
        </w:tc>
        <w:tc>
          <w:tcPr>
            <w:tcW w:w="1260" w:type="pct"/>
          </w:tcPr>
          <w:p w14:paraId="70EBF025" w14:textId="447218F2" w:rsidR="003F3FF7" w:rsidRPr="003F3FF7" w:rsidRDefault="00C63219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oprevalence[</w:t>
            </w:r>
            <w:proofErr w:type="spellStart"/>
            <w:r>
              <w:rPr>
                <w:rFonts w:ascii="Calibri" w:hAnsi="Calibri" w:cs="Calibri"/>
                <w:color w:val="000000"/>
              </w:rPr>
              <w:t>tw</w:t>
            </w:r>
            <w:proofErr w:type="spellEnd"/>
            <w:r>
              <w:rPr>
                <w:rFonts w:ascii="Calibri" w:hAnsi="Calibri" w:cs="Calibri"/>
                <w:color w:val="000000"/>
              </w:rPr>
              <w:t>] OR serotype*[</w:t>
            </w:r>
            <w:proofErr w:type="spellStart"/>
            <w:r>
              <w:rPr>
                <w:rFonts w:ascii="Calibri" w:hAnsi="Calibri" w:cs="Calibri"/>
                <w:color w:val="000000"/>
              </w:rPr>
              <w:t>tw</w:t>
            </w:r>
            <w:proofErr w:type="spellEnd"/>
            <w:r>
              <w:rPr>
                <w:rFonts w:ascii="Calibri" w:hAnsi="Calibri" w:cs="Calibri"/>
                <w:color w:val="000000"/>
              </w:rPr>
              <w:t>] OR serogroup[</w:t>
            </w:r>
            <w:proofErr w:type="spellStart"/>
            <w:r>
              <w:rPr>
                <w:rFonts w:ascii="Calibri" w:hAnsi="Calibri" w:cs="Calibri"/>
                <w:color w:val="000000"/>
              </w:rPr>
              <w:t>tw</w:t>
            </w:r>
            <w:proofErr w:type="spellEnd"/>
            <w:r>
              <w:rPr>
                <w:rFonts w:ascii="Calibri" w:hAnsi="Calibri" w:cs="Calibri"/>
                <w:color w:val="000000"/>
              </w:rPr>
              <w:t>] OR serostatus[</w:t>
            </w:r>
            <w:proofErr w:type="spellStart"/>
            <w:r>
              <w:rPr>
                <w:rFonts w:ascii="Calibri" w:hAnsi="Calibri" w:cs="Calibri"/>
                <w:color w:val="000000"/>
              </w:rPr>
              <w:t>tw</w:t>
            </w:r>
            <w:proofErr w:type="spellEnd"/>
            <w:r>
              <w:rPr>
                <w:rFonts w:ascii="Calibri" w:hAnsi="Calibri" w:cs="Calibri"/>
                <w:color w:val="000000"/>
              </w:rPr>
              <w:t>] OR serotype distribution[</w:t>
            </w:r>
            <w:proofErr w:type="spellStart"/>
            <w:r>
              <w:rPr>
                <w:rFonts w:ascii="Calibri" w:hAnsi="Calibri" w:cs="Calibri"/>
                <w:color w:val="000000"/>
              </w:rPr>
              <w:t>tw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260" w:type="pct"/>
          </w:tcPr>
          <w:p w14:paraId="2668A3D2" w14:textId="6D2C9935" w:rsidR="003F3FF7" w:rsidRDefault="0039273D" w:rsidP="003B7C50">
            <w:r w:rsidRPr="0039273D">
              <w:t>(seroprevalence</w:t>
            </w:r>
            <w:proofErr w:type="gramStart"/>
            <w:r w:rsidRPr="0039273D">
              <w:t>):</w:t>
            </w:r>
            <w:proofErr w:type="spellStart"/>
            <w:r w:rsidRPr="0039273D">
              <w:t>ti</w:t>
            </w:r>
            <w:proofErr w:type="gramEnd"/>
            <w:r w:rsidRPr="0039273D">
              <w:t>,ab,kw</w:t>
            </w:r>
            <w:proofErr w:type="spellEnd"/>
            <w:r w:rsidRPr="0039273D">
              <w:t xml:space="preserve"> OR (serotype):</w:t>
            </w:r>
            <w:proofErr w:type="spellStart"/>
            <w:r w:rsidRPr="0039273D">
              <w:t>ti,ab,kw</w:t>
            </w:r>
            <w:proofErr w:type="spellEnd"/>
            <w:r w:rsidRPr="0039273D">
              <w:t xml:space="preserve"> OR (serotypes):</w:t>
            </w:r>
            <w:proofErr w:type="spellStart"/>
            <w:r w:rsidRPr="0039273D">
              <w:t>ti,ab,kw</w:t>
            </w:r>
            <w:proofErr w:type="spellEnd"/>
            <w:r w:rsidRPr="0039273D">
              <w:t xml:space="preserve"> OR (serogroup):</w:t>
            </w:r>
            <w:proofErr w:type="spellStart"/>
            <w:r w:rsidRPr="0039273D">
              <w:t>ti,ab,kw</w:t>
            </w:r>
            <w:proofErr w:type="spellEnd"/>
            <w:r w:rsidRPr="0039273D">
              <w:t xml:space="preserve"> OR (serostatus):</w:t>
            </w:r>
            <w:proofErr w:type="spellStart"/>
            <w:r w:rsidRPr="0039273D">
              <w:t>ti,ab,kw</w:t>
            </w:r>
            <w:proofErr w:type="spellEnd"/>
            <w:r w:rsidRPr="0039273D">
              <w:t xml:space="preserve"> OR (“serotype distribution”):</w:t>
            </w:r>
            <w:proofErr w:type="spellStart"/>
            <w:r w:rsidRPr="0039273D">
              <w:t>ti,ab,kw</w:t>
            </w:r>
            <w:proofErr w:type="spellEnd"/>
          </w:p>
        </w:tc>
        <w:tc>
          <w:tcPr>
            <w:tcW w:w="337" w:type="pct"/>
          </w:tcPr>
          <w:p w14:paraId="176163D1" w14:textId="626E9D64" w:rsidR="003F3FF7" w:rsidRDefault="003F3FF7" w:rsidP="003B7C50">
            <w:r>
              <w:rPr>
                <w:rFonts w:ascii="Calibri" w:hAnsi="Calibri" w:cs="Calibri"/>
                <w:color w:val="000000"/>
              </w:rPr>
              <w:t>122,967</w:t>
            </w:r>
          </w:p>
        </w:tc>
        <w:tc>
          <w:tcPr>
            <w:tcW w:w="337" w:type="pct"/>
          </w:tcPr>
          <w:p w14:paraId="0E3F0911" w14:textId="72BBB2F6" w:rsidR="003F3FF7" w:rsidRPr="009B0F89" w:rsidRDefault="009B0F89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,023</w:t>
            </w:r>
          </w:p>
        </w:tc>
        <w:tc>
          <w:tcPr>
            <w:tcW w:w="288" w:type="pct"/>
          </w:tcPr>
          <w:p w14:paraId="234B973C" w14:textId="410B187F" w:rsidR="003F3FF7" w:rsidRDefault="007213E3" w:rsidP="003B7C50">
            <w:r w:rsidRPr="007213E3">
              <w:t>3,033</w:t>
            </w:r>
          </w:p>
        </w:tc>
      </w:tr>
      <w:tr w:rsidR="005B06F1" w14:paraId="276A4D32" w14:textId="77777777" w:rsidTr="006E3939">
        <w:tc>
          <w:tcPr>
            <w:tcW w:w="260" w:type="pct"/>
          </w:tcPr>
          <w:p w14:paraId="5FB77450" w14:textId="035D8943" w:rsidR="003F3FF7" w:rsidRDefault="003F3FF7" w:rsidP="003B7C50">
            <w:r>
              <w:t>#</w:t>
            </w:r>
            <w:r w:rsidR="006E3939">
              <w:t>6</w:t>
            </w:r>
          </w:p>
        </w:tc>
        <w:tc>
          <w:tcPr>
            <w:tcW w:w="1259" w:type="pct"/>
          </w:tcPr>
          <w:p w14:paraId="1BF604CB" w14:textId="5C4BFD15" w:rsidR="003F3FF7" w:rsidRDefault="003F3FF7" w:rsidP="003B7C50">
            <w:r w:rsidRPr="009D38FB">
              <w:t>'cross protection</w:t>
            </w:r>
            <w:proofErr w:type="gramStart"/>
            <w:r w:rsidRPr="009D38FB">
              <w:t>':</w:t>
            </w:r>
            <w:proofErr w:type="spellStart"/>
            <w:r w:rsidRPr="009D38FB">
              <w:t>ti</w:t>
            </w:r>
            <w:proofErr w:type="gramEnd"/>
            <w:r w:rsidRPr="009D38FB">
              <w:t>,ab,tn,tt,DE,mn,de,kw</w:t>
            </w:r>
            <w:proofErr w:type="spellEnd"/>
            <w:r w:rsidRPr="009D38FB">
              <w:t xml:space="preserve"> OR 'primary infection':</w:t>
            </w:r>
            <w:proofErr w:type="spellStart"/>
            <w:r w:rsidRPr="009D38FB">
              <w:t>ti,ab,tn,tt,DE,mn,de,kw</w:t>
            </w:r>
            <w:proofErr w:type="spellEnd"/>
            <w:r w:rsidRPr="009D38FB">
              <w:t xml:space="preserve"> OR 'secondary infection':</w:t>
            </w:r>
            <w:proofErr w:type="spellStart"/>
            <w:r w:rsidRPr="009D38FB">
              <w:t>ti,ab,tn,tt,DE,mn,de,kw</w:t>
            </w:r>
            <w:proofErr w:type="spellEnd"/>
            <w:r w:rsidRPr="009D38FB">
              <w:t xml:space="preserve"> OR 'post-secondary infection':</w:t>
            </w:r>
            <w:proofErr w:type="spellStart"/>
            <w:r w:rsidRPr="009D38FB">
              <w:t>ti,ab,tn,tt,DE,mn,de,kw</w:t>
            </w:r>
            <w:proofErr w:type="spellEnd"/>
          </w:p>
        </w:tc>
        <w:tc>
          <w:tcPr>
            <w:tcW w:w="1260" w:type="pct"/>
          </w:tcPr>
          <w:p w14:paraId="4822B085" w14:textId="78168712" w:rsidR="003F3FF7" w:rsidRPr="003F3FF7" w:rsidRDefault="00C63219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protection[</w:t>
            </w:r>
            <w:proofErr w:type="spellStart"/>
            <w:r>
              <w:rPr>
                <w:rFonts w:ascii="Calibri" w:hAnsi="Calibri" w:cs="Calibri"/>
                <w:color w:val="000000"/>
              </w:rPr>
              <w:t>tw</w:t>
            </w:r>
            <w:proofErr w:type="spellEnd"/>
            <w:r>
              <w:rPr>
                <w:rFonts w:ascii="Calibri" w:hAnsi="Calibri" w:cs="Calibri"/>
                <w:color w:val="000000"/>
              </w:rPr>
              <w:t>] OR primary infection[</w:t>
            </w:r>
            <w:proofErr w:type="spellStart"/>
            <w:r>
              <w:rPr>
                <w:rFonts w:ascii="Calibri" w:hAnsi="Calibri" w:cs="Calibri"/>
                <w:color w:val="000000"/>
              </w:rPr>
              <w:t>tw</w:t>
            </w:r>
            <w:proofErr w:type="spellEnd"/>
            <w:r>
              <w:rPr>
                <w:rFonts w:ascii="Calibri" w:hAnsi="Calibri" w:cs="Calibri"/>
                <w:color w:val="000000"/>
              </w:rPr>
              <w:t>] OR secondary infection[</w:t>
            </w:r>
            <w:proofErr w:type="spellStart"/>
            <w:r>
              <w:rPr>
                <w:rFonts w:ascii="Calibri" w:hAnsi="Calibri" w:cs="Calibri"/>
                <w:color w:val="000000"/>
              </w:rPr>
              <w:t>tw</w:t>
            </w:r>
            <w:proofErr w:type="spellEnd"/>
            <w:r>
              <w:rPr>
                <w:rFonts w:ascii="Calibri" w:hAnsi="Calibri" w:cs="Calibri"/>
                <w:color w:val="000000"/>
              </w:rPr>
              <w:t>] OR post-secondary infection[</w:t>
            </w:r>
            <w:proofErr w:type="spellStart"/>
            <w:r>
              <w:rPr>
                <w:rFonts w:ascii="Calibri" w:hAnsi="Calibri" w:cs="Calibri"/>
                <w:color w:val="000000"/>
              </w:rPr>
              <w:t>tw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260" w:type="pct"/>
          </w:tcPr>
          <w:p w14:paraId="75DAB0CF" w14:textId="669C5C2C" w:rsidR="003F3FF7" w:rsidRDefault="0039273D" w:rsidP="003B7C50">
            <w:r w:rsidRPr="0039273D">
              <w:t>(“cross protection”</w:t>
            </w:r>
            <w:proofErr w:type="gramStart"/>
            <w:r w:rsidRPr="0039273D">
              <w:t>):</w:t>
            </w:r>
            <w:proofErr w:type="spellStart"/>
            <w:r w:rsidRPr="0039273D">
              <w:t>ti</w:t>
            </w:r>
            <w:proofErr w:type="gramEnd"/>
            <w:r w:rsidRPr="0039273D">
              <w:t>,ab,kw</w:t>
            </w:r>
            <w:proofErr w:type="spellEnd"/>
            <w:r w:rsidRPr="0039273D">
              <w:t xml:space="preserve"> OR (“primary infection”):</w:t>
            </w:r>
            <w:proofErr w:type="spellStart"/>
            <w:r w:rsidRPr="0039273D">
              <w:t>ti,ab,kw</w:t>
            </w:r>
            <w:proofErr w:type="spellEnd"/>
            <w:r w:rsidRPr="0039273D">
              <w:t xml:space="preserve"> OR (“secondary infection”):</w:t>
            </w:r>
            <w:proofErr w:type="spellStart"/>
            <w:r w:rsidRPr="0039273D">
              <w:t>ti,ab,kw</w:t>
            </w:r>
            <w:proofErr w:type="spellEnd"/>
            <w:r w:rsidRPr="0039273D">
              <w:t xml:space="preserve"> OR (“</w:t>
            </w:r>
            <w:proofErr w:type="spellStart"/>
            <w:r w:rsidRPr="0039273D">
              <w:t>post secondary</w:t>
            </w:r>
            <w:proofErr w:type="spellEnd"/>
            <w:r w:rsidRPr="0039273D">
              <w:t xml:space="preserve"> infection”):</w:t>
            </w:r>
            <w:proofErr w:type="spellStart"/>
            <w:r w:rsidRPr="0039273D">
              <w:t>ti,ab,kw</w:t>
            </w:r>
            <w:proofErr w:type="spellEnd"/>
          </w:p>
        </w:tc>
        <w:tc>
          <w:tcPr>
            <w:tcW w:w="337" w:type="pct"/>
          </w:tcPr>
          <w:p w14:paraId="61BDF4E0" w14:textId="4898ECE1" w:rsidR="003F3FF7" w:rsidRDefault="003F3FF7" w:rsidP="003B7C50">
            <w:r>
              <w:rPr>
                <w:rFonts w:ascii="Calibri" w:hAnsi="Calibri" w:cs="Calibri"/>
                <w:color w:val="000000"/>
              </w:rPr>
              <w:t>23,524</w:t>
            </w:r>
          </w:p>
        </w:tc>
        <w:tc>
          <w:tcPr>
            <w:tcW w:w="337" w:type="pct"/>
          </w:tcPr>
          <w:p w14:paraId="4F6822FF" w14:textId="04830F45" w:rsidR="003F3FF7" w:rsidRPr="009B0F89" w:rsidRDefault="009B0F89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383</w:t>
            </w:r>
          </w:p>
        </w:tc>
        <w:tc>
          <w:tcPr>
            <w:tcW w:w="288" w:type="pct"/>
          </w:tcPr>
          <w:p w14:paraId="69136082" w14:textId="63DF307A" w:rsidR="003F3FF7" w:rsidRDefault="007213E3" w:rsidP="003B7C50">
            <w:r>
              <w:t>573</w:t>
            </w:r>
          </w:p>
        </w:tc>
      </w:tr>
      <w:tr w:rsidR="005B06F1" w14:paraId="5B341A15" w14:textId="77777777" w:rsidTr="006E3939">
        <w:tc>
          <w:tcPr>
            <w:tcW w:w="260" w:type="pct"/>
          </w:tcPr>
          <w:p w14:paraId="0FB975BD" w14:textId="39DC1713" w:rsidR="003F3FF7" w:rsidRDefault="003F3FF7" w:rsidP="003B7C50">
            <w:r>
              <w:t>#</w:t>
            </w:r>
            <w:r w:rsidR="006E3939">
              <w:t>7</w:t>
            </w:r>
          </w:p>
        </w:tc>
        <w:tc>
          <w:tcPr>
            <w:tcW w:w="1259" w:type="pct"/>
          </w:tcPr>
          <w:p w14:paraId="58E69E23" w14:textId="2AA389FE" w:rsidR="003F3FF7" w:rsidRDefault="003F3FF7" w:rsidP="003B7C50">
            <w:r w:rsidRPr="009D38FB">
              <w:t>'seasonal variation'/de OR 'season*</w:t>
            </w:r>
            <w:proofErr w:type="gramStart"/>
            <w:r w:rsidRPr="009D38FB">
              <w:t>':</w:t>
            </w:r>
            <w:proofErr w:type="spellStart"/>
            <w:r w:rsidRPr="009D38FB">
              <w:t>ti</w:t>
            </w:r>
            <w:proofErr w:type="gramEnd"/>
            <w:r w:rsidRPr="009D38FB">
              <w:t>,ab,tn,tt,DE,mn,de,kw</w:t>
            </w:r>
            <w:proofErr w:type="spellEnd"/>
          </w:p>
        </w:tc>
        <w:tc>
          <w:tcPr>
            <w:tcW w:w="1260" w:type="pct"/>
          </w:tcPr>
          <w:p w14:paraId="224D93B0" w14:textId="34B7E05C" w:rsidR="003F3FF7" w:rsidRPr="003F3FF7" w:rsidRDefault="00C63219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asons[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mesh:noexp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>] OR season*[</w:t>
            </w:r>
            <w:proofErr w:type="spellStart"/>
            <w:r>
              <w:rPr>
                <w:rFonts w:ascii="Calibri" w:hAnsi="Calibri" w:cs="Calibri"/>
                <w:color w:val="000000"/>
              </w:rPr>
              <w:t>tw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260" w:type="pct"/>
          </w:tcPr>
          <w:p w14:paraId="15277ACA" w14:textId="5E9A33CD" w:rsidR="003F3FF7" w:rsidRDefault="0039273D" w:rsidP="003B7C50">
            <w:pPr>
              <w:tabs>
                <w:tab w:val="left" w:pos="2238"/>
              </w:tabs>
            </w:pPr>
            <w:proofErr w:type="spellStart"/>
            <w:r w:rsidRPr="0039273D">
              <w:t>MeSH</w:t>
            </w:r>
            <w:proofErr w:type="spellEnd"/>
            <w:r w:rsidRPr="0039273D">
              <w:t xml:space="preserve"> descriptor: [Seasons] this term only</w:t>
            </w:r>
            <w:r>
              <w:t xml:space="preserve"> OR </w:t>
            </w:r>
            <w:r w:rsidRPr="0039273D">
              <w:t>(“season”</w:t>
            </w:r>
            <w:proofErr w:type="gramStart"/>
            <w:r w:rsidRPr="0039273D">
              <w:t>):</w:t>
            </w:r>
            <w:proofErr w:type="spellStart"/>
            <w:r w:rsidRPr="0039273D">
              <w:t>ti</w:t>
            </w:r>
            <w:proofErr w:type="gramEnd"/>
            <w:r w:rsidRPr="0039273D">
              <w:t>,ab,kw</w:t>
            </w:r>
            <w:proofErr w:type="spellEnd"/>
            <w:r w:rsidRPr="0039273D">
              <w:t xml:space="preserve"> OR (“seasons”):</w:t>
            </w:r>
            <w:proofErr w:type="spellStart"/>
            <w:r w:rsidRPr="0039273D">
              <w:t>ti,ab,kw</w:t>
            </w:r>
            <w:proofErr w:type="spellEnd"/>
            <w:r w:rsidRPr="0039273D">
              <w:t xml:space="preserve"> OR (“seasonal”):</w:t>
            </w:r>
            <w:proofErr w:type="spellStart"/>
            <w:r w:rsidRPr="0039273D">
              <w:t>ti,ab,kw</w:t>
            </w:r>
            <w:proofErr w:type="spellEnd"/>
            <w:r w:rsidRPr="0039273D">
              <w:t xml:space="preserve"> OR (“seasonality”):</w:t>
            </w:r>
            <w:proofErr w:type="spellStart"/>
            <w:r w:rsidRPr="0039273D">
              <w:t>ti,ab,kw</w:t>
            </w:r>
            <w:proofErr w:type="spellEnd"/>
            <w:r w:rsidRPr="0039273D">
              <w:t xml:space="preserve"> OR (“seasonally”):</w:t>
            </w:r>
            <w:proofErr w:type="spellStart"/>
            <w:r w:rsidRPr="0039273D">
              <w:t>ti,ab,kw</w:t>
            </w:r>
            <w:proofErr w:type="spellEnd"/>
          </w:p>
        </w:tc>
        <w:tc>
          <w:tcPr>
            <w:tcW w:w="337" w:type="pct"/>
          </w:tcPr>
          <w:p w14:paraId="269E6589" w14:textId="2DC44EA1" w:rsidR="003F3FF7" w:rsidRDefault="003F3FF7" w:rsidP="003B7C50">
            <w:r>
              <w:rPr>
                <w:rFonts w:ascii="Calibri" w:hAnsi="Calibri" w:cs="Calibri"/>
                <w:color w:val="000000"/>
              </w:rPr>
              <w:t>261,434</w:t>
            </w:r>
          </w:p>
        </w:tc>
        <w:tc>
          <w:tcPr>
            <w:tcW w:w="337" w:type="pct"/>
          </w:tcPr>
          <w:p w14:paraId="25A9FD8E" w14:textId="4B579E96" w:rsidR="003F3FF7" w:rsidRPr="009B0F89" w:rsidRDefault="009B0F89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,543</w:t>
            </w:r>
          </w:p>
        </w:tc>
        <w:tc>
          <w:tcPr>
            <w:tcW w:w="288" w:type="pct"/>
          </w:tcPr>
          <w:p w14:paraId="057100B0" w14:textId="77F18A1F" w:rsidR="003F3FF7" w:rsidRDefault="007213E3" w:rsidP="003B7C50">
            <w:r w:rsidRPr="007213E3">
              <w:t>10,644</w:t>
            </w:r>
          </w:p>
        </w:tc>
      </w:tr>
      <w:tr w:rsidR="005B06F1" w14:paraId="1A9A65DF" w14:textId="77777777" w:rsidTr="006E3939">
        <w:tc>
          <w:tcPr>
            <w:tcW w:w="260" w:type="pct"/>
          </w:tcPr>
          <w:p w14:paraId="2EC32C10" w14:textId="58EF59BC" w:rsidR="003F3FF7" w:rsidRDefault="00F3297B" w:rsidP="003B7C50">
            <w:r>
              <w:t>#</w:t>
            </w:r>
            <w:r w:rsidR="006E3939">
              <w:t>8</w:t>
            </w:r>
          </w:p>
        </w:tc>
        <w:tc>
          <w:tcPr>
            <w:tcW w:w="1259" w:type="pct"/>
          </w:tcPr>
          <w:p w14:paraId="107E295F" w14:textId="1DA12861" w:rsidR="003F3FF7" w:rsidRDefault="00F3297B" w:rsidP="003B7C50">
            <w:proofErr w:type="spellStart"/>
            <w:proofErr w:type="gramStart"/>
            <w:r w:rsidRPr="00F3297B">
              <w:t>singapore:ti</w:t>
            </w:r>
            <w:proofErr w:type="gramEnd"/>
            <w:r w:rsidRPr="00F3297B">
              <w:t>,ab,tn,tt,DE,mn,de,kw</w:t>
            </w:r>
            <w:proofErr w:type="spellEnd"/>
          </w:p>
        </w:tc>
        <w:tc>
          <w:tcPr>
            <w:tcW w:w="1260" w:type="pct"/>
          </w:tcPr>
          <w:p w14:paraId="5305E6E5" w14:textId="708CD2F5" w:rsidR="003F3FF7" w:rsidRDefault="005204E6" w:rsidP="003B7C50">
            <w:r w:rsidRPr="005204E6">
              <w:t>Singapore[</w:t>
            </w:r>
            <w:proofErr w:type="spellStart"/>
            <w:r w:rsidRPr="005204E6">
              <w:t>tw</w:t>
            </w:r>
            <w:proofErr w:type="spellEnd"/>
            <w:r w:rsidRPr="005204E6">
              <w:t>]</w:t>
            </w:r>
          </w:p>
        </w:tc>
        <w:tc>
          <w:tcPr>
            <w:tcW w:w="1260" w:type="pct"/>
          </w:tcPr>
          <w:p w14:paraId="2477C0AD" w14:textId="1AAA86E7" w:rsidR="003F3FF7" w:rsidRDefault="005204E6" w:rsidP="003B7C50">
            <w:r w:rsidRPr="005204E6">
              <w:t>(</w:t>
            </w:r>
            <w:proofErr w:type="spellStart"/>
            <w:r w:rsidRPr="005204E6">
              <w:t>singapore</w:t>
            </w:r>
            <w:proofErr w:type="spellEnd"/>
            <w:proofErr w:type="gramStart"/>
            <w:r w:rsidRPr="005204E6">
              <w:t>):</w:t>
            </w:r>
            <w:proofErr w:type="spellStart"/>
            <w:r w:rsidRPr="005204E6">
              <w:t>ti</w:t>
            </w:r>
            <w:proofErr w:type="gramEnd"/>
            <w:r w:rsidRPr="005204E6">
              <w:t>,ab,kw</w:t>
            </w:r>
            <w:proofErr w:type="spellEnd"/>
          </w:p>
        </w:tc>
        <w:tc>
          <w:tcPr>
            <w:tcW w:w="337" w:type="pct"/>
          </w:tcPr>
          <w:p w14:paraId="21276C64" w14:textId="553BEA6D" w:rsidR="003F3FF7" w:rsidRDefault="00F3297B" w:rsidP="003B7C50">
            <w:r w:rsidRPr="00F3297B">
              <w:t>33</w:t>
            </w:r>
            <w:r>
              <w:t>,</w:t>
            </w:r>
            <w:r w:rsidRPr="00F3297B">
              <w:t>691</w:t>
            </w:r>
          </w:p>
        </w:tc>
        <w:tc>
          <w:tcPr>
            <w:tcW w:w="337" w:type="pct"/>
          </w:tcPr>
          <w:p w14:paraId="0075ED02" w14:textId="6247C6D3" w:rsidR="003F3FF7" w:rsidRDefault="005204E6" w:rsidP="003B7C50">
            <w:r w:rsidRPr="005204E6">
              <w:t>22,333</w:t>
            </w:r>
          </w:p>
        </w:tc>
        <w:tc>
          <w:tcPr>
            <w:tcW w:w="288" w:type="pct"/>
          </w:tcPr>
          <w:p w14:paraId="47120D70" w14:textId="0016BE04" w:rsidR="003F3FF7" w:rsidRDefault="005204E6" w:rsidP="003B7C50">
            <w:r w:rsidRPr="005204E6">
              <w:t>1,681</w:t>
            </w:r>
          </w:p>
        </w:tc>
      </w:tr>
      <w:tr w:rsidR="00D452CC" w14:paraId="00238195" w14:textId="77777777" w:rsidTr="006E3939">
        <w:tc>
          <w:tcPr>
            <w:tcW w:w="260" w:type="pct"/>
          </w:tcPr>
          <w:p w14:paraId="037F0142" w14:textId="61D5C04D" w:rsidR="00D452CC" w:rsidRDefault="00D452CC" w:rsidP="003B7C50">
            <w:r>
              <w:t>#</w:t>
            </w:r>
            <w:r w:rsidR="006E3939">
              <w:t>9</w:t>
            </w:r>
          </w:p>
        </w:tc>
        <w:tc>
          <w:tcPr>
            <w:tcW w:w="3778" w:type="pct"/>
            <w:gridSpan w:val="3"/>
          </w:tcPr>
          <w:p w14:paraId="31875EDA" w14:textId="55DDD30B" w:rsidR="00D452CC" w:rsidRDefault="00D452CC" w:rsidP="003B7C50">
            <w:pPr>
              <w:jc w:val="center"/>
            </w:pPr>
            <w:r w:rsidRPr="004C19DE">
              <w:t>#1 OR #2</w:t>
            </w:r>
          </w:p>
        </w:tc>
        <w:tc>
          <w:tcPr>
            <w:tcW w:w="337" w:type="pct"/>
          </w:tcPr>
          <w:p w14:paraId="314E8FFD" w14:textId="2ACBC84D" w:rsidR="00D452CC" w:rsidRDefault="00D452CC" w:rsidP="003B7C50">
            <w:r w:rsidRPr="00833D91">
              <w:t>38</w:t>
            </w:r>
            <w:r>
              <w:t>,</w:t>
            </w:r>
            <w:r w:rsidRPr="00833D91">
              <w:t>415</w:t>
            </w:r>
          </w:p>
        </w:tc>
        <w:tc>
          <w:tcPr>
            <w:tcW w:w="337" w:type="pct"/>
          </w:tcPr>
          <w:p w14:paraId="2DF698A1" w14:textId="6DDCDC91" w:rsidR="00D452CC" w:rsidRPr="007A14A7" w:rsidRDefault="00D452CC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,934</w:t>
            </w:r>
          </w:p>
        </w:tc>
        <w:tc>
          <w:tcPr>
            <w:tcW w:w="288" w:type="pct"/>
          </w:tcPr>
          <w:p w14:paraId="684A2969" w14:textId="58B4EF58" w:rsidR="00D452CC" w:rsidRDefault="00D452CC" w:rsidP="003B7C50">
            <w:r w:rsidRPr="00FA7760">
              <w:t>805</w:t>
            </w:r>
          </w:p>
        </w:tc>
      </w:tr>
      <w:tr w:rsidR="00D452CC" w14:paraId="1D29243E" w14:textId="77777777" w:rsidTr="006E3939">
        <w:tc>
          <w:tcPr>
            <w:tcW w:w="260" w:type="pct"/>
          </w:tcPr>
          <w:p w14:paraId="7678A051" w14:textId="73F6F595" w:rsidR="00D452CC" w:rsidRDefault="00D452CC" w:rsidP="003B7C50">
            <w:r>
              <w:t>#1</w:t>
            </w:r>
            <w:r w:rsidR="006E3939">
              <w:t>0</w:t>
            </w:r>
          </w:p>
        </w:tc>
        <w:tc>
          <w:tcPr>
            <w:tcW w:w="3778" w:type="pct"/>
            <w:gridSpan w:val="3"/>
          </w:tcPr>
          <w:p w14:paraId="08CA3F92" w14:textId="7DF012FA" w:rsidR="00D452CC" w:rsidRDefault="00D452CC" w:rsidP="003B7C50">
            <w:pPr>
              <w:jc w:val="center"/>
            </w:pPr>
            <w:r w:rsidRPr="004C19DE">
              <w:t>#3 OR #4 OR #5 OR #6 OR #7</w:t>
            </w:r>
          </w:p>
        </w:tc>
        <w:tc>
          <w:tcPr>
            <w:tcW w:w="337" w:type="pct"/>
          </w:tcPr>
          <w:p w14:paraId="51F57E8F" w14:textId="2402CA97" w:rsidR="00D452CC" w:rsidRPr="0053294D" w:rsidRDefault="00D452CC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799,234</w:t>
            </w:r>
          </w:p>
        </w:tc>
        <w:tc>
          <w:tcPr>
            <w:tcW w:w="337" w:type="pct"/>
          </w:tcPr>
          <w:p w14:paraId="52050878" w14:textId="27596937" w:rsidR="00D452CC" w:rsidRPr="007A14A7" w:rsidRDefault="00D452CC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120,160</w:t>
            </w:r>
          </w:p>
        </w:tc>
        <w:tc>
          <w:tcPr>
            <w:tcW w:w="288" w:type="pct"/>
          </w:tcPr>
          <w:p w14:paraId="2622B93D" w14:textId="166CE365" w:rsidR="00D452CC" w:rsidRPr="00FA7760" w:rsidRDefault="00D452CC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2,953</w:t>
            </w:r>
          </w:p>
        </w:tc>
      </w:tr>
      <w:tr w:rsidR="00D452CC" w14:paraId="41B192E5" w14:textId="77777777" w:rsidTr="006E3939">
        <w:tc>
          <w:tcPr>
            <w:tcW w:w="260" w:type="pct"/>
          </w:tcPr>
          <w:p w14:paraId="47CC09EB" w14:textId="08CC1E60" w:rsidR="00D452CC" w:rsidRDefault="00D452CC" w:rsidP="003B7C50">
            <w:r>
              <w:t>#1</w:t>
            </w:r>
            <w:r w:rsidR="006E3939">
              <w:t>1</w:t>
            </w:r>
          </w:p>
        </w:tc>
        <w:tc>
          <w:tcPr>
            <w:tcW w:w="3778" w:type="pct"/>
            <w:gridSpan w:val="3"/>
          </w:tcPr>
          <w:p w14:paraId="5AD23D07" w14:textId="177299EB" w:rsidR="00D452CC" w:rsidRDefault="00D452CC" w:rsidP="003B7C50">
            <w:pPr>
              <w:jc w:val="center"/>
            </w:pPr>
            <w:r w:rsidRPr="004C19DE">
              <w:t>#</w:t>
            </w:r>
            <w:r w:rsidR="006E3939">
              <w:t>9</w:t>
            </w:r>
            <w:r w:rsidRPr="004C19DE">
              <w:t xml:space="preserve"> AND #1</w:t>
            </w:r>
            <w:r w:rsidR="006E3939">
              <w:t>0</w:t>
            </w:r>
          </w:p>
        </w:tc>
        <w:tc>
          <w:tcPr>
            <w:tcW w:w="337" w:type="pct"/>
          </w:tcPr>
          <w:p w14:paraId="4E7C1F0B" w14:textId="1AEFB423" w:rsidR="00D452CC" w:rsidRPr="0053294D" w:rsidRDefault="00D452CC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,963</w:t>
            </w:r>
          </w:p>
        </w:tc>
        <w:tc>
          <w:tcPr>
            <w:tcW w:w="337" w:type="pct"/>
          </w:tcPr>
          <w:p w14:paraId="0ABFB93F" w14:textId="2E532544" w:rsidR="00D452CC" w:rsidRPr="007A14A7" w:rsidRDefault="00D452CC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754</w:t>
            </w:r>
          </w:p>
        </w:tc>
        <w:tc>
          <w:tcPr>
            <w:tcW w:w="288" w:type="pct"/>
          </w:tcPr>
          <w:p w14:paraId="78326DF7" w14:textId="04FF9E40" w:rsidR="00D452CC" w:rsidRPr="00FA7760" w:rsidRDefault="00D452CC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1</w:t>
            </w:r>
          </w:p>
        </w:tc>
      </w:tr>
      <w:tr w:rsidR="00D452CC" w14:paraId="74197C79" w14:textId="77777777" w:rsidTr="006E3939">
        <w:tc>
          <w:tcPr>
            <w:tcW w:w="260" w:type="pct"/>
          </w:tcPr>
          <w:p w14:paraId="45C202CB" w14:textId="4334FA05" w:rsidR="00D452CC" w:rsidRDefault="00D452CC" w:rsidP="003B7C50">
            <w:r>
              <w:t>#1</w:t>
            </w:r>
            <w:r w:rsidR="006E3939">
              <w:t>2</w:t>
            </w:r>
          </w:p>
        </w:tc>
        <w:tc>
          <w:tcPr>
            <w:tcW w:w="3778" w:type="pct"/>
            <w:gridSpan w:val="3"/>
          </w:tcPr>
          <w:p w14:paraId="54E7DDFF" w14:textId="6B5DAF76" w:rsidR="00D452CC" w:rsidRDefault="00D452CC" w:rsidP="003B7C50">
            <w:pPr>
              <w:jc w:val="center"/>
            </w:pPr>
            <w:r w:rsidRPr="004C19DE">
              <w:t>#</w:t>
            </w:r>
            <w:r w:rsidR="006E3939">
              <w:t>8</w:t>
            </w:r>
            <w:r w:rsidRPr="004C19DE">
              <w:t xml:space="preserve"> AND #1</w:t>
            </w:r>
            <w:r w:rsidR="006E3939">
              <w:t>1</w:t>
            </w:r>
          </w:p>
        </w:tc>
        <w:tc>
          <w:tcPr>
            <w:tcW w:w="337" w:type="pct"/>
          </w:tcPr>
          <w:p w14:paraId="5E3C71AD" w14:textId="5D28466D" w:rsidR="00D452CC" w:rsidRPr="004910C3" w:rsidRDefault="00D452CC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0</w:t>
            </w:r>
          </w:p>
        </w:tc>
        <w:tc>
          <w:tcPr>
            <w:tcW w:w="337" w:type="pct"/>
          </w:tcPr>
          <w:p w14:paraId="4FE1E538" w14:textId="055B691B" w:rsidR="00D452CC" w:rsidRPr="007A14A7" w:rsidRDefault="00D452CC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</w:t>
            </w:r>
          </w:p>
        </w:tc>
        <w:tc>
          <w:tcPr>
            <w:tcW w:w="288" w:type="pct"/>
          </w:tcPr>
          <w:p w14:paraId="28237A59" w14:textId="26F7BAC0" w:rsidR="00D452CC" w:rsidRPr="00FA7760" w:rsidRDefault="00D452CC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D452CC" w14:paraId="475D2565" w14:textId="77777777" w:rsidTr="006E3939">
        <w:tc>
          <w:tcPr>
            <w:tcW w:w="260" w:type="pct"/>
          </w:tcPr>
          <w:p w14:paraId="63552885" w14:textId="3F9212CD" w:rsidR="00D452CC" w:rsidRDefault="00D452CC" w:rsidP="003B7C50">
            <w:r>
              <w:t>#1</w:t>
            </w:r>
            <w:r w:rsidR="006E3939">
              <w:t>3</w:t>
            </w:r>
          </w:p>
        </w:tc>
        <w:tc>
          <w:tcPr>
            <w:tcW w:w="3778" w:type="pct"/>
            <w:gridSpan w:val="3"/>
          </w:tcPr>
          <w:p w14:paraId="6F250557" w14:textId="0724EA00" w:rsidR="00D452CC" w:rsidRDefault="00D452CC" w:rsidP="003B7C50">
            <w:pPr>
              <w:jc w:val="center"/>
            </w:pPr>
            <w:r w:rsidRPr="004C19DE">
              <w:t>#1</w:t>
            </w:r>
            <w:r w:rsidR="006E3939">
              <w:t>2</w:t>
            </w:r>
            <w:r>
              <w:t xml:space="preserve">, filters: </w:t>
            </w:r>
            <w:r w:rsidRPr="004C19DE">
              <w:t>humans</w:t>
            </w:r>
            <w:r>
              <w:t>, E</w:t>
            </w:r>
            <w:r w:rsidRPr="004C19DE">
              <w:t>nglish</w:t>
            </w:r>
            <w:r>
              <w:t xml:space="preserve">, </w:t>
            </w:r>
            <w:r w:rsidRPr="004C19DE">
              <w:t>2000</w:t>
            </w:r>
            <w:r w:rsidR="00553E59">
              <w:t>–</w:t>
            </w:r>
            <w:r w:rsidRPr="004C19DE">
              <w:t>2022</w:t>
            </w:r>
          </w:p>
        </w:tc>
        <w:tc>
          <w:tcPr>
            <w:tcW w:w="337" w:type="pct"/>
          </w:tcPr>
          <w:p w14:paraId="7A4ACFB7" w14:textId="04594B81" w:rsidR="00D452CC" w:rsidRPr="004910C3" w:rsidRDefault="00D452CC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  <w:r w:rsidR="008F57C6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337" w:type="pct"/>
          </w:tcPr>
          <w:p w14:paraId="230F9C17" w14:textId="70B249E2" w:rsidR="00D452CC" w:rsidRPr="007A14A7" w:rsidRDefault="00D452CC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8F57C6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8" w:type="pct"/>
          </w:tcPr>
          <w:p w14:paraId="28E3D488" w14:textId="11FC7B0A" w:rsidR="00D452CC" w:rsidRPr="00FA7760" w:rsidRDefault="00D452CC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</w:tbl>
    <w:p w14:paraId="5D5E0207" w14:textId="77777777" w:rsidR="006E3939" w:rsidRDefault="006E3939" w:rsidP="00D65382">
      <w:pPr>
        <w:spacing w:after="0" w:line="240" w:lineRule="auto"/>
        <w:jc w:val="both"/>
        <w:rPr>
          <w:b/>
          <w:bCs/>
        </w:rPr>
      </w:pPr>
    </w:p>
    <w:sectPr w:rsidR="006E3939" w:rsidSect="006A19BE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6CE"/>
    <w:rsid w:val="0000184E"/>
    <w:rsid w:val="00001E6E"/>
    <w:rsid w:val="0000211E"/>
    <w:rsid w:val="00002936"/>
    <w:rsid w:val="000047D0"/>
    <w:rsid w:val="00006242"/>
    <w:rsid w:val="0000680F"/>
    <w:rsid w:val="00010C2D"/>
    <w:rsid w:val="000160AC"/>
    <w:rsid w:val="00016885"/>
    <w:rsid w:val="00031667"/>
    <w:rsid w:val="00034242"/>
    <w:rsid w:val="00034755"/>
    <w:rsid w:val="0004261F"/>
    <w:rsid w:val="00045747"/>
    <w:rsid w:val="00047CC2"/>
    <w:rsid w:val="00051562"/>
    <w:rsid w:val="00054BF6"/>
    <w:rsid w:val="0006216E"/>
    <w:rsid w:val="00070459"/>
    <w:rsid w:val="0007114E"/>
    <w:rsid w:val="000713A6"/>
    <w:rsid w:val="000758C0"/>
    <w:rsid w:val="000759A1"/>
    <w:rsid w:val="00081338"/>
    <w:rsid w:val="00084B21"/>
    <w:rsid w:val="00085236"/>
    <w:rsid w:val="000903C3"/>
    <w:rsid w:val="000910AE"/>
    <w:rsid w:val="000943FD"/>
    <w:rsid w:val="0009545F"/>
    <w:rsid w:val="000A0CD4"/>
    <w:rsid w:val="000A25A4"/>
    <w:rsid w:val="000A53D0"/>
    <w:rsid w:val="000B216B"/>
    <w:rsid w:val="000B604D"/>
    <w:rsid w:val="000B686D"/>
    <w:rsid w:val="000C0D3D"/>
    <w:rsid w:val="000D1DBB"/>
    <w:rsid w:val="000F1CDD"/>
    <w:rsid w:val="000F5CD7"/>
    <w:rsid w:val="000F6619"/>
    <w:rsid w:val="0010229E"/>
    <w:rsid w:val="0010378B"/>
    <w:rsid w:val="00106FFC"/>
    <w:rsid w:val="00113500"/>
    <w:rsid w:val="00114C51"/>
    <w:rsid w:val="00114DAF"/>
    <w:rsid w:val="00123AF3"/>
    <w:rsid w:val="00125D2C"/>
    <w:rsid w:val="001328BA"/>
    <w:rsid w:val="00136CD1"/>
    <w:rsid w:val="00136E87"/>
    <w:rsid w:val="00145268"/>
    <w:rsid w:val="0015226F"/>
    <w:rsid w:val="001571F7"/>
    <w:rsid w:val="0016683C"/>
    <w:rsid w:val="0017112E"/>
    <w:rsid w:val="00172596"/>
    <w:rsid w:val="001742C6"/>
    <w:rsid w:val="0017767B"/>
    <w:rsid w:val="00180233"/>
    <w:rsid w:val="00192FE8"/>
    <w:rsid w:val="001A2CFE"/>
    <w:rsid w:val="001A4D4B"/>
    <w:rsid w:val="001B0E09"/>
    <w:rsid w:val="001B2F60"/>
    <w:rsid w:val="001B33BE"/>
    <w:rsid w:val="001B52B9"/>
    <w:rsid w:val="001B5C34"/>
    <w:rsid w:val="001C0D41"/>
    <w:rsid w:val="001C25FA"/>
    <w:rsid w:val="001C4AFB"/>
    <w:rsid w:val="001D0405"/>
    <w:rsid w:val="001D4033"/>
    <w:rsid w:val="001D6870"/>
    <w:rsid w:val="001E06B3"/>
    <w:rsid w:val="001E0CBD"/>
    <w:rsid w:val="001E0E88"/>
    <w:rsid w:val="001E1FDE"/>
    <w:rsid w:val="001E29CD"/>
    <w:rsid w:val="001E52D9"/>
    <w:rsid w:val="001E64AC"/>
    <w:rsid w:val="001F0C95"/>
    <w:rsid w:val="001F2465"/>
    <w:rsid w:val="001F5919"/>
    <w:rsid w:val="00200A43"/>
    <w:rsid w:val="00204CF3"/>
    <w:rsid w:val="00222261"/>
    <w:rsid w:val="0022263E"/>
    <w:rsid w:val="002228AA"/>
    <w:rsid w:val="0022474B"/>
    <w:rsid w:val="00226838"/>
    <w:rsid w:val="00242660"/>
    <w:rsid w:val="00244F5E"/>
    <w:rsid w:val="0025198B"/>
    <w:rsid w:val="002557A9"/>
    <w:rsid w:val="00255861"/>
    <w:rsid w:val="0026037F"/>
    <w:rsid w:val="0026296B"/>
    <w:rsid w:val="00262DCE"/>
    <w:rsid w:val="00265D6F"/>
    <w:rsid w:val="002856CB"/>
    <w:rsid w:val="00290647"/>
    <w:rsid w:val="00290BCE"/>
    <w:rsid w:val="00290DEE"/>
    <w:rsid w:val="00291BF5"/>
    <w:rsid w:val="0029597F"/>
    <w:rsid w:val="002A17D4"/>
    <w:rsid w:val="002A4D73"/>
    <w:rsid w:val="002A6DC4"/>
    <w:rsid w:val="002B1684"/>
    <w:rsid w:val="002B1C43"/>
    <w:rsid w:val="002B6079"/>
    <w:rsid w:val="002B6957"/>
    <w:rsid w:val="002C1427"/>
    <w:rsid w:val="002C5654"/>
    <w:rsid w:val="002D2432"/>
    <w:rsid w:val="002D44D7"/>
    <w:rsid w:val="002D6201"/>
    <w:rsid w:val="002D7C84"/>
    <w:rsid w:val="002E373C"/>
    <w:rsid w:val="002F183D"/>
    <w:rsid w:val="002F1A06"/>
    <w:rsid w:val="002F24DE"/>
    <w:rsid w:val="002F506F"/>
    <w:rsid w:val="003025FF"/>
    <w:rsid w:val="00305178"/>
    <w:rsid w:val="00305981"/>
    <w:rsid w:val="00314DDE"/>
    <w:rsid w:val="003228E4"/>
    <w:rsid w:val="003242BD"/>
    <w:rsid w:val="0032678E"/>
    <w:rsid w:val="00330590"/>
    <w:rsid w:val="00336425"/>
    <w:rsid w:val="003364D0"/>
    <w:rsid w:val="0033774D"/>
    <w:rsid w:val="00337B9C"/>
    <w:rsid w:val="00337ED1"/>
    <w:rsid w:val="00344035"/>
    <w:rsid w:val="003443EF"/>
    <w:rsid w:val="00344A6C"/>
    <w:rsid w:val="00344D65"/>
    <w:rsid w:val="00346EA5"/>
    <w:rsid w:val="003528DD"/>
    <w:rsid w:val="003535F1"/>
    <w:rsid w:val="00355B87"/>
    <w:rsid w:val="003700BA"/>
    <w:rsid w:val="00371414"/>
    <w:rsid w:val="00373943"/>
    <w:rsid w:val="00375ADE"/>
    <w:rsid w:val="003800EB"/>
    <w:rsid w:val="00381141"/>
    <w:rsid w:val="00383CB6"/>
    <w:rsid w:val="00383E15"/>
    <w:rsid w:val="003870E3"/>
    <w:rsid w:val="0039273D"/>
    <w:rsid w:val="003977CE"/>
    <w:rsid w:val="003A2A2A"/>
    <w:rsid w:val="003A32DF"/>
    <w:rsid w:val="003A48C1"/>
    <w:rsid w:val="003B1C16"/>
    <w:rsid w:val="003B59AD"/>
    <w:rsid w:val="003B7C50"/>
    <w:rsid w:val="003C058F"/>
    <w:rsid w:val="003C6E86"/>
    <w:rsid w:val="003D41B5"/>
    <w:rsid w:val="003D7191"/>
    <w:rsid w:val="003D78DE"/>
    <w:rsid w:val="003E6619"/>
    <w:rsid w:val="003F2BF8"/>
    <w:rsid w:val="003F3FF7"/>
    <w:rsid w:val="003F7518"/>
    <w:rsid w:val="00407470"/>
    <w:rsid w:val="004123CE"/>
    <w:rsid w:val="00415924"/>
    <w:rsid w:val="00417C9A"/>
    <w:rsid w:val="00420B92"/>
    <w:rsid w:val="004258BF"/>
    <w:rsid w:val="00431805"/>
    <w:rsid w:val="004351F5"/>
    <w:rsid w:val="00437404"/>
    <w:rsid w:val="00437E31"/>
    <w:rsid w:val="00445E46"/>
    <w:rsid w:val="004502D8"/>
    <w:rsid w:val="00450A93"/>
    <w:rsid w:val="004514EA"/>
    <w:rsid w:val="0045336A"/>
    <w:rsid w:val="00453960"/>
    <w:rsid w:val="00454EE6"/>
    <w:rsid w:val="0045674A"/>
    <w:rsid w:val="00460AA8"/>
    <w:rsid w:val="004633D1"/>
    <w:rsid w:val="00463C60"/>
    <w:rsid w:val="00464D6F"/>
    <w:rsid w:val="0047708B"/>
    <w:rsid w:val="00477196"/>
    <w:rsid w:val="004864AE"/>
    <w:rsid w:val="004866D8"/>
    <w:rsid w:val="004910C3"/>
    <w:rsid w:val="00491C3C"/>
    <w:rsid w:val="004923D4"/>
    <w:rsid w:val="00492861"/>
    <w:rsid w:val="00493011"/>
    <w:rsid w:val="004A23E9"/>
    <w:rsid w:val="004A46AD"/>
    <w:rsid w:val="004B09E6"/>
    <w:rsid w:val="004B76CC"/>
    <w:rsid w:val="004C0A62"/>
    <w:rsid w:val="004C18B1"/>
    <w:rsid w:val="004C19DE"/>
    <w:rsid w:val="004D216E"/>
    <w:rsid w:val="004D317B"/>
    <w:rsid w:val="004D732C"/>
    <w:rsid w:val="004E28C8"/>
    <w:rsid w:val="004E5D77"/>
    <w:rsid w:val="004E6018"/>
    <w:rsid w:val="004F23D7"/>
    <w:rsid w:val="004F31F9"/>
    <w:rsid w:val="005004FA"/>
    <w:rsid w:val="00501730"/>
    <w:rsid w:val="00501A56"/>
    <w:rsid w:val="00507EA2"/>
    <w:rsid w:val="00512230"/>
    <w:rsid w:val="00520098"/>
    <w:rsid w:val="005204E6"/>
    <w:rsid w:val="00521281"/>
    <w:rsid w:val="005215AC"/>
    <w:rsid w:val="00524DED"/>
    <w:rsid w:val="0053294D"/>
    <w:rsid w:val="0053372D"/>
    <w:rsid w:val="00553E59"/>
    <w:rsid w:val="00554A43"/>
    <w:rsid w:val="00561BE2"/>
    <w:rsid w:val="0056340B"/>
    <w:rsid w:val="00564BAD"/>
    <w:rsid w:val="005732F8"/>
    <w:rsid w:val="00573B33"/>
    <w:rsid w:val="0057604B"/>
    <w:rsid w:val="00576F0B"/>
    <w:rsid w:val="005913EA"/>
    <w:rsid w:val="005915F5"/>
    <w:rsid w:val="0059196B"/>
    <w:rsid w:val="00594AC2"/>
    <w:rsid w:val="00595B9A"/>
    <w:rsid w:val="005965F8"/>
    <w:rsid w:val="005A5580"/>
    <w:rsid w:val="005A7BDC"/>
    <w:rsid w:val="005B06F1"/>
    <w:rsid w:val="005B1231"/>
    <w:rsid w:val="005B607F"/>
    <w:rsid w:val="005D5B43"/>
    <w:rsid w:val="005D6226"/>
    <w:rsid w:val="005E1DCE"/>
    <w:rsid w:val="005E44F5"/>
    <w:rsid w:val="005F39DD"/>
    <w:rsid w:val="0060690C"/>
    <w:rsid w:val="00606BE8"/>
    <w:rsid w:val="0061495C"/>
    <w:rsid w:val="006156CE"/>
    <w:rsid w:val="006247AB"/>
    <w:rsid w:val="00625A13"/>
    <w:rsid w:val="0063147A"/>
    <w:rsid w:val="006372F6"/>
    <w:rsid w:val="00643267"/>
    <w:rsid w:val="00644173"/>
    <w:rsid w:val="00654980"/>
    <w:rsid w:val="00656D0E"/>
    <w:rsid w:val="00656F96"/>
    <w:rsid w:val="00657A74"/>
    <w:rsid w:val="00657E8E"/>
    <w:rsid w:val="006606D4"/>
    <w:rsid w:val="00663964"/>
    <w:rsid w:val="0066518D"/>
    <w:rsid w:val="0067559F"/>
    <w:rsid w:val="00677792"/>
    <w:rsid w:val="00691CA9"/>
    <w:rsid w:val="0069323D"/>
    <w:rsid w:val="00696074"/>
    <w:rsid w:val="00696321"/>
    <w:rsid w:val="00696BEA"/>
    <w:rsid w:val="006A0776"/>
    <w:rsid w:val="006A123F"/>
    <w:rsid w:val="006A19BE"/>
    <w:rsid w:val="006A6589"/>
    <w:rsid w:val="006B2271"/>
    <w:rsid w:val="006B7AEF"/>
    <w:rsid w:val="006C038B"/>
    <w:rsid w:val="006C098E"/>
    <w:rsid w:val="006C166B"/>
    <w:rsid w:val="006D0F29"/>
    <w:rsid w:val="006E3939"/>
    <w:rsid w:val="006E5197"/>
    <w:rsid w:val="006E5DA6"/>
    <w:rsid w:val="006E68DC"/>
    <w:rsid w:val="006E7776"/>
    <w:rsid w:val="006F1E58"/>
    <w:rsid w:val="006F3551"/>
    <w:rsid w:val="006F3F01"/>
    <w:rsid w:val="007035B2"/>
    <w:rsid w:val="007046FC"/>
    <w:rsid w:val="0070748D"/>
    <w:rsid w:val="00715DC1"/>
    <w:rsid w:val="0071655D"/>
    <w:rsid w:val="007213E3"/>
    <w:rsid w:val="00721428"/>
    <w:rsid w:val="007261A4"/>
    <w:rsid w:val="007271B6"/>
    <w:rsid w:val="00732CCC"/>
    <w:rsid w:val="00734759"/>
    <w:rsid w:val="00740D3B"/>
    <w:rsid w:val="00741BF5"/>
    <w:rsid w:val="007433DB"/>
    <w:rsid w:val="007456E7"/>
    <w:rsid w:val="00746D75"/>
    <w:rsid w:val="00751857"/>
    <w:rsid w:val="0075498C"/>
    <w:rsid w:val="00767675"/>
    <w:rsid w:val="007714DF"/>
    <w:rsid w:val="00772F0B"/>
    <w:rsid w:val="00783497"/>
    <w:rsid w:val="007845FA"/>
    <w:rsid w:val="00786028"/>
    <w:rsid w:val="007A14A7"/>
    <w:rsid w:val="007A2840"/>
    <w:rsid w:val="007B02D9"/>
    <w:rsid w:val="007B7D6F"/>
    <w:rsid w:val="007C1E8E"/>
    <w:rsid w:val="007C3A84"/>
    <w:rsid w:val="007C766D"/>
    <w:rsid w:val="007D0613"/>
    <w:rsid w:val="007D3B33"/>
    <w:rsid w:val="007D3FE1"/>
    <w:rsid w:val="007E0D9F"/>
    <w:rsid w:val="007E152B"/>
    <w:rsid w:val="007F309F"/>
    <w:rsid w:val="007F3A94"/>
    <w:rsid w:val="007F450B"/>
    <w:rsid w:val="007F47B2"/>
    <w:rsid w:val="007F5F0F"/>
    <w:rsid w:val="007F7771"/>
    <w:rsid w:val="0080143A"/>
    <w:rsid w:val="008139F6"/>
    <w:rsid w:val="00815C56"/>
    <w:rsid w:val="0082573C"/>
    <w:rsid w:val="00825F60"/>
    <w:rsid w:val="0082764F"/>
    <w:rsid w:val="008324AF"/>
    <w:rsid w:val="00832C5E"/>
    <w:rsid w:val="00833401"/>
    <w:rsid w:val="00833D91"/>
    <w:rsid w:val="00834337"/>
    <w:rsid w:val="00834B0F"/>
    <w:rsid w:val="008377A5"/>
    <w:rsid w:val="0084244D"/>
    <w:rsid w:val="00855A1D"/>
    <w:rsid w:val="00864295"/>
    <w:rsid w:val="008718D4"/>
    <w:rsid w:val="008738ED"/>
    <w:rsid w:val="00890D09"/>
    <w:rsid w:val="0089244F"/>
    <w:rsid w:val="008A3DEF"/>
    <w:rsid w:val="008A7E75"/>
    <w:rsid w:val="008C0B07"/>
    <w:rsid w:val="008C480B"/>
    <w:rsid w:val="008C4AB0"/>
    <w:rsid w:val="008C6ECF"/>
    <w:rsid w:val="008C741A"/>
    <w:rsid w:val="008D3119"/>
    <w:rsid w:val="008D317C"/>
    <w:rsid w:val="008D43BA"/>
    <w:rsid w:val="008D664F"/>
    <w:rsid w:val="008D703A"/>
    <w:rsid w:val="008D70D3"/>
    <w:rsid w:val="008E04E0"/>
    <w:rsid w:val="008E78E2"/>
    <w:rsid w:val="008F0227"/>
    <w:rsid w:val="008F57C6"/>
    <w:rsid w:val="008F60C9"/>
    <w:rsid w:val="008F6C9B"/>
    <w:rsid w:val="0090325D"/>
    <w:rsid w:val="0090353C"/>
    <w:rsid w:val="0091070A"/>
    <w:rsid w:val="00911C3E"/>
    <w:rsid w:val="009130AD"/>
    <w:rsid w:val="00920B12"/>
    <w:rsid w:val="0092298F"/>
    <w:rsid w:val="00927CF0"/>
    <w:rsid w:val="00946E99"/>
    <w:rsid w:val="00950669"/>
    <w:rsid w:val="00951F38"/>
    <w:rsid w:val="00957F24"/>
    <w:rsid w:val="0096218F"/>
    <w:rsid w:val="00963120"/>
    <w:rsid w:val="00963E40"/>
    <w:rsid w:val="009670CD"/>
    <w:rsid w:val="0096742C"/>
    <w:rsid w:val="009718DA"/>
    <w:rsid w:val="0097220E"/>
    <w:rsid w:val="00983B31"/>
    <w:rsid w:val="0098472E"/>
    <w:rsid w:val="009871DC"/>
    <w:rsid w:val="00992B09"/>
    <w:rsid w:val="0099715C"/>
    <w:rsid w:val="009A26E9"/>
    <w:rsid w:val="009A6053"/>
    <w:rsid w:val="009B09FE"/>
    <w:rsid w:val="009B0B47"/>
    <w:rsid w:val="009B0F89"/>
    <w:rsid w:val="009B38C2"/>
    <w:rsid w:val="009B6D24"/>
    <w:rsid w:val="009C0C8C"/>
    <w:rsid w:val="009D2A3E"/>
    <w:rsid w:val="009D38FB"/>
    <w:rsid w:val="009E1AAF"/>
    <w:rsid w:val="009F1E6A"/>
    <w:rsid w:val="009F36C5"/>
    <w:rsid w:val="009F5236"/>
    <w:rsid w:val="009F53A1"/>
    <w:rsid w:val="009F577A"/>
    <w:rsid w:val="009F6484"/>
    <w:rsid w:val="00A15A11"/>
    <w:rsid w:val="00A226FF"/>
    <w:rsid w:val="00A22A05"/>
    <w:rsid w:val="00A30274"/>
    <w:rsid w:val="00A3169F"/>
    <w:rsid w:val="00A3433A"/>
    <w:rsid w:val="00A43363"/>
    <w:rsid w:val="00A4575D"/>
    <w:rsid w:val="00A558D5"/>
    <w:rsid w:val="00A55B03"/>
    <w:rsid w:val="00A645D5"/>
    <w:rsid w:val="00A65B46"/>
    <w:rsid w:val="00A65E3A"/>
    <w:rsid w:val="00A7222E"/>
    <w:rsid w:val="00A74A13"/>
    <w:rsid w:val="00A74EF3"/>
    <w:rsid w:val="00A8113B"/>
    <w:rsid w:val="00A82BB7"/>
    <w:rsid w:val="00A83335"/>
    <w:rsid w:val="00A859C6"/>
    <w:rsid w:val="00A92483"/>
    <w:rsid w:val="00AA2591"/>
    <w:rsid w:val="00AA46B0"/>
    <w:rsid w:val="00AA51BD"/>
    <w:rsid w:val="00AB1E57"/>
    <w:rsid w:val="00AB2B60"/>
    <w:rsid w:val="00AB3E36"/>
    <w:rsid w:val="00AB5A92"/>
    <w:rsid w:val="00AB7FDA"/>
    <w:rsid w:val="00AD0650"/>
    <w:rsid w:val="00AD49D5"/>
    <w:rsid w:val="00AE0395"/>
    <w:rsid w:val="00AF223E"/>
    <w:rsid w:val="00B03250"/>
    <w:rsid w:val="00B12143"/>
    <w:rsid w:val="00B17A92"/>
    <w:rsid w:val="00B21D68"/>
    <w:rsid w:val="00B23C88"/>
    <w:rsid w:val="00B24224"/>
    <w:rsid w:val="00B3237D"/>
    <w:rsid w:val="00B324E2"/>
    <w:rsid w:val="00B34BF2"/>
    <w:rsid w:val="00B37031"/>
    <w:rsid w:val="00B41773"/>
    <w:rsid w:val="00B42AF2"/>
    <w:rsid w:val="00B42C2D"/>
    <w:rsid w:val="00B45884"/>
    <w:rsid w:val="00B47A8D"/>
    <w:rsid w:val="00B507B8"/>
    <w:rsid w:val="00B51063"/>
    <w:rsid w:val="00B54871"/>
    <w:rsid w:val="00B71FFD"/>
    <w:rsid w:val="00B7263B"/>
    <w:rsid w:val="00B72DD3"/>
    <w:rsid w:val="00B732DB"/>
    <w:rsid w:val="00B74C67"/>
    <w:rsid w:val="00B81402"/>
    <w:rsid w:val="00B817A0"/>
    <w:rsid w:val="00B820DB"/>
    <w:rsid w:val="00B85952"/>
    <w:rsid w:val="00B92668"/>
    <w:rsid w:val="00B94E11"/>
    <w:rsid w:val="00B9564F"/>
    <w:rsid w:val="00B96FBC"/>
    <w:rsid w:val="00B97D5B"/>
    <w:rsid w:val="00BA28EE"/>
    <w:rsid w:val="00BB659F"/>
    <w:rsid w:val="00BC0A52"/>
    <w:rsid w:val="00BC23E5"/>
    <w:rsid w:val="00BD02B3"/>
    <w:rsid w:val="00BE3E16"/>
    <w:rsid w:val="00BE555A"/>
    <w:rsid w:val="00BE5D9D"/>
    <w:rsid w:val="00BE676F"/>
    <w:rsid w:val="00BE7810"/>
    <w:rsid w:val="00BF5171"/>
    <w:rsid w:val="00C00C47"/>
    <w:rsid w:val="00C02E62"/>
    <w:rsid w:val="00C05374"/>
    <w:rsid w:val="00C21A4B"/>
    <w:rsid w:val="00C26C20"/>
    <w:rsid w:val="00C2720D"/>
    <w:rsid w:val="00C322AB"/>
    <w:rsid w:val="00C3544D"/>
    <w:rsid w:val="00C36FB9"/>
    <w:rsid w:val="00C41E96"/>
    <w:rsid w:val="00C47362"/>
    <w:rsid w:val="00C52747"/>
    <w:rsid w:val="00C5715C"/>
    <w:rsid w:val="00C63219"/>
    <w:rsid w:val="00C67081"/>
    <w:rsid w:val="00C671D9"/>
    <w:rsid w:val="00C71AD5"/>
    <w:rsid w:val="00C722E4"/>
    <w:rsid w:val="00C73486"/>
    <w:rsid w:val="00C83485"/>
    <w:rsid w:val="00C903B0"/>
    <w:rsid w:val="00C9296E"/>
    <w:rsid w:val="00CA3C89"/>
    <w:rsid w:val="00CA772A"/>
    <w:rsid w:val="00CB28E9"/>
    <w:rsid w:val="00CB57BE"/>
    <w:rsid w:val="00CB7684"/>
    <w:rsid w:val="00CC2B37"/>
    <w:rsid w:val="00CD1DC7"/>
    <w:rsid w:val="00CD281B"/>
    <w:rsid w:val="00CD3AB5"/>
    <w:rsid w:val="00CD3EAF"/>
    <w:rsid w:val="00CD426D"/>
    <w:rsid w:val="00CD5986"/>
    <w:rsid w:val="00CE713D"/>
    <w:rsid w:val="00D01C43"/>
    <w:rsid w:val="00D0263E"/>
    <w:rsid w:val="00D029DF"/>
    <w:rsid w:val="00D0307D"/>
    <w:rsid w:val="00D03C94"/>
    <w:rsid w:val="00D07947"/>
    <w:rsid w:val="00D15F21"/>
    <w:rsid w:val="00D15F51"/>
    <w:rsid w:val="00D20571"/>
    <w:rsid w:val="00D205FF"/>
    <w:rsid w:val="00D21E8B"/>
    <w:rsid w:val="00D26C49"/>
    <w:rsid w:val="00D4204F"/>
    <w:rsid w:val="00D452CC"/>
    <w:rsid w:val="00D46499"/>
    <w:rsid w:val="00D470CA"/>
    <w:rsid w:val="00D53F8E"/>
    <w:rsid w:val="00D61AF1"/>
    <w:rsid w:val="00D62E1F"/>
    <w:rsid w:val="00D65382"/>
    <w:rsid w:val="00D668FE"/>
    <w:rsid w:val="00D67FA4"/>
    <w:rsid w:val="00D7090D"/>
    <w:rsid w:val="00D74A92"/>
    <w:rsid w:val="00D74CE0"/>
    <w:rsid w:val="00D7770E"/>
    <w:rsid w:val="00D80DC4"/>
    <w:rsid w:val="00D860A3"/>
    <w:rsid w:val="00D86C64"/>
    <w:rsid w:val="00D9300C"/>
    <w:rsid w:val="00D976F9"/>
    <w:rsid w:val="00DA5895"/>
    <w:rsid w:val="00DA5D06"/>
    <w:rsid w:val="00DC09EE"/>
    <w:rsid w:val="00DC6B72"/>
    <w:rsid w:val="00DD2F68"/>
    <w:rsid w:val="00DD3F04"/>
    <w:rsid w:val="00DE7D28"/>
    <w:rsid w:val="00DF1AE3"/>
    <w:rsid w:val="00E004BE"/>
    <w:rsid w:val="00E01B79"/>
    <w:rsid w:val="00E06621"/>
    <w:rsid w:val="00E12276"/>
    <w:rsid w:val="00E21ACD"/>
    <w:rsid w:val="00E42517"/>
    <w:rsid w:val="00E44473"/>
    <w:rsid w:val="00E51E01"/>
    <w:rsid w:val="00E54BF4"/>
    <w:rsid w:val="00E647CC"/>
    <w:rsid w:val="00E66B24"/>
    <w:rsid w:val="00E70D05"/>
    <w:rsid w:val="00E73BC1"/>
    <w:rsid w:val="00E7511D"/>
    <w:rsid w:val="00E75614"/>
    <w:rsid w:val="00E83DE1"/>
    <w:rsid w:val="00E92BF0"/>
    <w:rsid w:val="00E936F9"/>
    <w:rsid w:val="00E954A7"/>
    <w:rsid w:val="00EA4784"/>
    <w:rsid w:val="00EB10AB"/>
    <w:rsid w:val="00EB531C"/>
    <w:rsid w:val="00EB66C6"/>
    <w:rsid w:val="00EC7547"/>
    <w:rsid w:val="00ED2A1D"/>
    <w:rsid w:val="00ED42B4"/>
    <w:rsid w:val="00ED630D"/>
    <w:rsid w:val="00EE3F19"/>
    <w:rsid w:val="00EE42BC"/>
    <w:rsid w:val="00EF0699"/>
    <w:rsid w:val="00EF0FA8"/>
    <w:rsid w:val="00F05294"/>
    <w:rsid w:val="00F06EC2"/>
    <w:rsid w:val="00F070E1"/>
    <w:rsid w:val="00F1067C"/>
    <w:rsid w:val="00F11321"/>
    <w:rsid w:val="00F13DF6"/>
    <w:rsid w:val="00F2169C"/>
    <w:rsid w:val="00F21719"/>
    <w:rsid w:val="00F23EFD"/>
    <w:rsid w:val="00F3254F"/>
    <w:rsid w:val="00F3297B"/>
    <w:rsid w:val="00F37E25"/>
    <w:rsid w:val="00F4050A"/>
    <w:rsid w:val="00F46754"/>
    <w:rsid w:val="00F47FE5"/>
    <w:rsid w:val="00F571C2"/>
    <w:rsid w:val="00F62FE5"/>
    <w:rsid w:val="00F647B3"/>
    <w:rsid w:val="00F67764"/>
    <w:rsid w:val="00F830EF"/>
    <w:rsid w:val="00F8373E"/>
    <w:rsid w:val="00F83E00"/>
    <w:rsid w:val="00F854A1"/>
    <w:rsid w:val="00F93755"/>
    <w:rsid w:val="00F95349"/>
    <w:rsid w:val="00FA0A68"/>
    <w:rsid w:val="00FA1C85"/>
    <w:rsid w:val="00FA53EB"/>
    <w:rsid w:val="00FA7636"/>
    <w:rsid w:val="00FA7760"/>
    <w:rsid w:val="00FC6825"/>
    <w:rsid w:val="00FC7F78"/>
    <w:rsid w:val="00FD1E94"/>
    <w:rsid w:val="00FE2013"/>
    <w:rsid w:val="00FE7683"/>
    <w:rsid w:val="00FF668D"/>
    <w:rsid w:val="00FF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68C3F"/>
  <w15:chartTrackingRefBased/>
  <w15:docId w15:val="{A490FC9F-1E30-4EA6-919E-367FD32EB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6CD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46E9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85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4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4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4A1"/>
    <w:rPr>
      <w:b/>
      <w:bCs/>
      <w:sz w:val="20"/>
      <w:szCs w:val="20"/>
    </w:rPr>
  </w:style>
  <w:style w:type="paragraph" w:customStyle="1" w:styleId="Default">
    <w:name w:val="Default"/>
    <w:rsid w:val="0037394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A8113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276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64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848</Words>
  <Characters>483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S</dc:creator>
  <cp:keywords/>
  <dc:description/>
  <cp:lastModifiedBy>Svetha Sankar</cp:lastModifiedBy>
  <cp:revision>7</cp:revision>
  <dcterms:created xsi:type="dcterms:W3CDTF">2024-05-29T14:11:00Z</dcterms:created>
  <dcterms:modified xsi:type="dcterms:W3CDTF">2024-05-30T07:47:00Z</dcterms:modified>
</cp:coreProperties>
</file>